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783"/>
        <w:gridCol w:w="5312"/>
        <w:gridCol w:w="697"/>
        <w:gridCol w:w="6111"/>
      </w:tblGrid>
      <w:tr>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783"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5312"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697"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6111"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783"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5312" w:type="dxa"/>
            <w:tcBorders>
              <w:top w:val="single" w:color="7F7F7F" w:sz="6" w:space="0"/>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697" w:type="dxa"/>
            <w:tcBorders>
              <w:top w:val="single" w:color="7F7F7F" w:sz="6" w:space="0"/>
              <w:bottom w:val="single" w:color="7F7F7F" w:sz="6" w:space="0"/>
            </w:tcBorders>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1</w:t>
            </w:r>
          </w:p>
        </w:tc>
        <w:tc>
          <w:tcPr>
            <w:tcW w:w="6111" w:type="dxa"/>
            <w:tcBorders>
              <w:top w:val="single" w:color="7F7F7F" w:sz="6" w:space="0"/>
              <w:bottom w:val="single" w:color="7F7F7F" w:sz="6" w:space="0"/>
            </w:tcBorders>
            <w:shd w:val="clear" w:color="auto" w:fill="EEEEEE"/>
          </w:tcPr>
          <w:p>
            <w:pPr>
              <w:rPr>
                <w:rFonts w:hint="default"/>
              </w:rPr>
            </w:pPr>
            <w:r>
              <w:rPr>
                <w:rFonts w:hint="default"/>
              </w:rPr>
              <w:t xml:space="preserve">Causal </w:t>
            </w:r>
            <w:r>
              <w:rPr>
                <w:rFonts w:hint="eastAsia"/>
                <w:lang w:val="en-US" w:eastAsia="zh-CN"/>
              </w:rPr>
              <w:t>effect</w:t>
            </w:r>
            <w:r>
              <w:rPr>
                <w:rFonts w:hint="default"/>
              </w:rPr>
              <w:t xml:space="preserve"> between gut microbiota and pancreatic cancer: a Two-sample Mendelian Randomization Study</w:t>
            </w:r>
          </w:p>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783"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5312"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697"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6111"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783"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531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69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w:t>
            </w:r>
          </w:p>
        </w:tc>
        <w:tc>
          <w:tcPr>
            <w:tcW w:w="6111" w:type="dxa"/>
            <w:shd w:val="clear" w:color="auto" w:fill="EEEEEE"/>
          </w:tcPr>
          <w:p>
            <w:pPr>
              <w:rPr>
                <w:rFonts w:hint="default"/>
                <w:lang w:val="en-US" w:eastAsia="en-GB"/>
              </w:rPr>
            </w:pPr>
            <w:r>
              <w:rPr>
                <w:rFonts w:hint="default"/>
              </w:rPr>
              <w:t>researchers have discovered a correlation between GM and pancreatic diseases, including PC. GM dysbiosis not only affects intestinal diseases directly, but also extends its influence to extraintestinal organs</w:t>
            </w:r>
            <w:r>
              <w:rPr>
                <w:rFonts w:hint="default"/>
                <w:lang w:val="en-US" w:eastAsia="zh-CN"/>
              </w:rPr>
              <w:t>,</w:t>
            </w:r>
            <w:r>
              <w:rPr>
                <w:rFonts w:hint="default"/>
              </w:rPr>
              <w:t xml:space="preserve"> such as the pancreas and liver. Studies have observed multiple changes in the microbiota of the oral cavity, gastrointestinal tract, and pancreas in PC patients compared to healthy individuals, highlighting the role of GM in </w:t>
            </w:r>
            <w:r>
              <w:rPr>
                <w:rFonts w:hint="default"/>
                <w:lang w:val="en-US" w:eastAsia="zh-CN"/>
              </w:rPr>
              <w:t>PC</w:t>
            </w:r>
            <w:r>
              <w:rPr>
                <w:rFonts w:hint="eastAsia"/>
                <w:lang w:val="en-US" w:eastAsia="zh-CN"/>
              </w:rPr>
              <w:t>.</w:t>
            </w:r>
          </w:p>
        </w:tc>
      </w:tr>
      <w:tr>
        <w:tblPrEx>
          <w:tblCellMar>
            <w:top w:w="0" w:type="dxa"/>
            <w:left w:w="108" w:type="dxa"/>
            <w:bottom w:w="0" w:type="dxa"/>
            <w:right w:w="108" w:type="dxa"/>
          </w:tblCellMar>
        </w:tblPrEx>
        <w:tc>
          <w:tcPr>
            <w:tcW w:w="587" w:type="dxa"/>
            <w:tcBorders>
              <w:bottom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783"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5312"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697" w:type="dxa"/>
            <w:tcBorders>
              <w:bottom w:val="single" w:color="7F7F7F" w:sz="6" w:space="0"/>
            </w:tcBorders>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2</w:t>
            </w:r>
          </w:p>
        </w:tc>
        <w:tc>
          <w:tcPr>
            <w:tcW w:w="6111" w:type="dxa"/>
            <w:tcBorders>
              <w:bottom w:val="single" w:color="7F7F7F" w:sz="6" w:space="0"/>
            </w:tcBorders>
          </w:tcPr>
          <w:p>
            <w:pPr>
              <w:rPr>
                <w:lang w:val="en-GB" w:eastAsia="en-GB"/>
              </w:rPr>
            </w:pPr>
            <w:r>
              <w:rPr>
                <w:rFonts w:hint="default"/>
              </w:rPr>
              <w:t xml:space="preserve">In this study, we employed a two-sample MR approach to evaluate the </w:t>
            </w:r>
            <w:bookmarkStart w:id="0" w:name="OLE_LINK5"/>
            <w:r>
              <w:rPr>
                <w:rFonts w:hint="default"/>
              </w:rPr>
              <w:t>causal effect</w:t>
            </w:r>
            <w:bookmarkEnd w:id="0"/>
            <w:r>
              <w:rPr>
                <w:rFonts w:hint="default"/>
              </w:rPr>
              <w:t xml:space="preserve"> between GM and PC, providing insights into the etiology and mechanisms of PC.</w:t>
            </w:r>
          </w:p>
        </w:tc>
      </w:tr>
      <w:tr>
        <w:tblPrEx>
          <w:tblCellMar>
            <w:top w:w="0" w:type="dxa"/>
            <w:left w:w="108" w:type="dxa"/>
            <w:bottom w:w="0" w:type="dxa"/>
            <w:right w:w="108" w:type="dxa"/>
          </w:tblCellMar>
        </w:tblPrEx>
        <w:tc>
          <w:tcPr>
            <w:tcW w:w="587" w:type="dxa"/>
            <w:tcBorders>
              <w:top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p>
        </w:tc>
        <w:tc>
          <w:tcPr>
            <w:tcW w:w="1783"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5312"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697"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6111"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783"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5312"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69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w:t>
            </w:r>
          </w:p>
        </w:tc>
        <w:tc>
          <w:tcPr>
            <w:tcW w:w="6111" w:type="dxa"/>
          </w:tcPr>
          <w:p>
            <w:pPr>
              <w:rPr>
                <w:rFonts w:hint="default"/>
              </w:rPr>
            </w:pPr>
            <w:r>
              <w:rPr>
                <w:rFonts w:hint="default"/>
              </w:rPr>
              <w:t xml:space="preserve">In this study, the data were derived from extensive GWAS and publicly available GWAS data from consortia. </w:t>
            </w:r>
          </w:p>
          <w:p>
            <w:pPr>
              <w:rPr>
                <w:rFonts w:hint="default"/>
              </w:rPr>
            </w:pPr>
            <w:r>
              <w:rPr>
                <w:rFonts w:hint="default"/>
              </w:rPr>
              <w:t xml:space="preserve">The GWAS summary statistics for GM were obtained from a MiBioGen consortium meta-analysis, This meta-analysis included a total of 18,340 individuals from 24 cohorts, with a majority of individuals having European ancestry (n=13,266). The microbial composition was analyzed by targeting variable regions V4, V3-V4, and V1-V2 of the 16S rRNA gene, and classification was performed using direct taxonomic sub boxes. At the genus level, 131 genera with an average abundance higher than 1% were identified, including 12 unknown genera. Therefore, a total of 119 genus-level taxonomic units were included in the analysis and analyzed separately. </w:t>
            </w:r>
          </w:p>
          <w:p>
            <w:pPr>
              <w:rPr>
                <w:rFonts w:eastAsia="Times New Roman"/>
                <w:sz w:val="18"/>
                <w:szCs w:val="18"/>
                <w:lang w:val="en-GB" w:eastAsia="en-GB"/>
              </w:rPr>
            </w:pPr>
            <w:bookmarkStart w:id="1" w:name="OLE_LINK16"/>
            <w:r>
              <w:rPr>
                <w:rFonts w:hint="default"/>
              </w:rPr>
              <w:t>The GWAS summary statistics for PC were obtained from the FinnGen Consortium R9 release and included 377277 patients (210870 females and 166407 males) with 20175454 variables. This study used the "Malignant neoplasm of pancreas" phenotype and included 1416 cases and 287137 controls after adjusting for age, sex, ten significant components, and genotyping cohort</w:t>
            </w:r>
            <w:bookmarkEnd w:id="1"/>
            <w:r>
              <w:rPr>
                <w:rFonts w:hint="default"/>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83"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531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697" w:type="dxa"/>
            <w:shd w:val="clear" w:color="auto" w:fill="EEEEEE"/>
          </w:tcPr>
          <w:p>
            <w:pPr>
              <w:spacing w:before="96" w:beforeLines="40" w:after="96" w:afterLines="40" w:line="24" w:lineRule="atLeast"/>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3</w:t>
            </w:r>
          </w:p>
        </w:tc>
        <w:tc>
          <w:tcPr>
            <w:tcW w:w="6111" w:type="dxa"/>
            <w:shd w:val="clear" w:color="auto" w:fill="EEEEEE"/>
          </w:tcPr>
          <w:p>
            <w:pPr>
              <w:rPr>
                <w:rFonts w:hint="default"/>
              </w:rPr>
            </w:pPr>
            <w:r>
              <w:rPr>
                <w:rFonts w:hint="default"/>
              </w:rPr>
              <w:t>The GWAS summary statistics for GM were obtained from a MiBioGen consortium meta-analysis</w:t>
            </w:r>
          </w:p>
          <w:p>
            <w:pPr>
              <w:rPr>
                <w:rFonts w:hint="default" w:ascii="Times New Roman" w:hAnsi="Times New Roman" w:cs="Times New Roman"/>
                <w:szCs w:val="21"/>
                <w:lang w:val="en-GB" w:eastAsia="en-GB"/>
              </w:rPr>
            </w:pPr>
            <w:r>
              <w:rPr>
                <w:rFonts w:hint="default"/>
              </w:rPr>
              <w:t>The GWAS summary statistics for PC were obtained from the FinnGen Consortium R9 release and included 377277 patients (210870 females and 166407 males) with 20175454 variable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83"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5312"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697" w:type="dxa"/>
          </w:tcPr>
          <w:p>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3</w:t>
            </w:r>
          </w:p>
        </w:tc>
        <w:tc>
          <w:tcPr>
            <w:tcW w:w="6111" w:type="dxa"/>
          </w:tcPr>
          <w:p>
            <w:pPr>
              <w:rPr>
                <w:rFonts w:hint="default"/>
              </w:rPr>
            </w:pPr>
            <w:r>
              <w:rPr>
                <w:rFonts w:hint="default"/>
              </w:rPr>
              <w:t>The GWAS summary statistics for GM were obtained from a MiBioGen consortium meta-analysis</w:t>
            </w:r>
            <w:r>
              <w:rPr>
                <w:rFonts w:hint="default"/>
              </w:rPr>
              <w:fldChar w:fldCharType="begin"/>
            </w:r>
            <w:r>
              <w:rPr>
                <w:rFonts w:hint="eastAsia"/>
                <w:lang w:eastAsia="zh-CN"/>
              </w:rPr>
              <w:instrText xml:space="preserve"> ADDIN NE.Ref.{64E961D8-2A24-4E50-8A4F-C8CAD2C21CE0}</w:instrText>
            </w:r>
            <w:r>
              <w:rPr>
                <w:rFonts w:hint="default"/>
              </w:rPr>
              <w:fldChar w:fldCharType="separate"/>
            </w:r>
            <w:r>
              <w:rPr>
                <w:rFonts w:hint="default"/>
              </w:rPr>
              <w:t>[19-23]</w:t>
            </w:r>
            <w:r>
              <w:rPr>
                <w:rFonts w:hint="default"/>
              </w:rPr>
              <w:fldChar w:fldCharType="end"/>
            </w:r>
            <w:r>
              <w:rPr>
                <w:rFonts w:hint="default"/>
              </w:rPr>
              <w:t>, This meta-analysis included a total of 18,340 individuals from 24 cohorts, with a majority of individuals having European ancestry (n=13,266).</w:t>
            </w:r>
          </w:p>
          <w:p>
            <w:pPr>
              <w:rPr>
                <w:rFonts w:hint="default"/>
                <w:lang w:val="en-GB" w:eastAsia="en-GB"/>
              </w:rPr>
            </w:pPr>
            <w:bookmarkStart w:id="2" w:name="OLE_LINK13"/>
            <w:r>
              <w:rPr>
                <w:rFonts w:hint="default"/>
              </w:rPr>
              <w:t>The GWAS summary statistics for PC were obtained from the FinnGen Consortium R9 release and included 377277 patients (210870 females and 166407 males) with 20175454 variables.</w:t>
            </w:r>
            <w:bookmarkEnd w:id="2"/>
            <w:r>
              <w:rPr>
                <w:rFonts w:hint="default"/>
              </w:rPr>
              <w:t xml:space="preserve"> </w:t>
            </w:r>
            <w:bookmarkStart w:id="3" w:name="OLE_LINK15"/>
            <w:r>
              <w:rPr>
                <w:rFonts w:hint="default"/>
              </w:rPr>
              <w:t>This study used the "Malignant neoplasm of pancreas" phenotype and included 1416 cases and 287137 controls after adjusting for age, sex, ten significant components, and genotyping cohort</w:t>
            </w:r>
            <w:bookmarkEnd w:id="3"/>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83"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531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697"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2</w:t>
            </w:r>
          </w:p>
        </w:tc>
        <w:tc>
          <w:tcPr>
            <w:tcW w:w="6111" w:type="dxa"/>
            <w:shd w:val="clear" w:color="auto" w:fill="EEEEEE"/>
          </w:tcPr>
          <w:p>
            <w:pPr>
              <w:rPr>
                <w:lang w:val="en-GB" w:eastAsia="en-GB"/>
              </w:rPr>
            </w:pPr>
            <w:r>
              <w:rPr>
                <w:rFonts w:hint="default"/>
              </w:rPr>
              <w:t xml:space="preserve">This study utilized pooled-level genetic data to conduct a two-sample MR analysis, aiming to investigate the causal effect between GM and PC. For this purpose, genetic variants that demonstrated significant associations with GM exposure were considered as instrumental variables (IVs), satisfying three crucial assumptions: the correlation assumption, independence assumption, and </w:t>
            </w:r>
            <w:r>
              <w:t>exclusion-limitation assumption</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83"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5312"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697" w:type="dxa"/>
          </w:tcPr>
          <w:p>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3</w:t>
            </w:r>
          </w:p>
        </w:tc>
        <w:tc>
          <w:tcPr>
            <w:tcW w:w="6111" w:type="dxa"/>
          </w:tcPr>
          <w:p>
            <w:pPr>
              <w:rPr>
                <w:rFonts w:hint="default"/>
              </w:rPr>
            </w:pPr>
            <w:r>
              <w:rPr>
                <w:rFonts w:hint="default"/>
              </w:rPr>
              <w:t>The microbial composition was analyzed by targeting variable regions V4, V3-V4, and V1-V2 of the 16S rRNA gene, and classification was performed using direct taxonomic sub boxes. At the genus level, 131 genera with an average abundance higher than 1% were identified, including 12 unknown genera</w:t>
            </w:r>
          </w:p>
          <w:p>
            <w:pPr>
              <w:rPr>
                <w:rFonts w:hint="default"/>
                <w:lang w:val="en-GB" w:eastAsia="en-GB"/>
              </w:rPr>
            </w:pPr>
            <w:r>
              <w:rPr>
                <w:rFonts w:hint="default"/>
              </w:rPr>
              <w:t>This study used the "</w:t>
            </w:r>
            <w:bookmarkStart w:id="4" w:name="OLE_LINK1"/>
            <w:r>
              <w:rPr>
                <w:rFonts w:hint="default"/>
              </w:rPr>
              <w:t>Malignant neoplasm of pancreas</w:t>
            </w:r>
            <w:bookmarkEnd w:id="4"/>
            <w:r>
              <w:rPr>
                <w:rFonts w:hint="default"/>
              </w:rPr>
              <w:t>" phenotype and included 1416 cases and 287137 controls after adjusting for age, sex, ten significant components, and genotyping cohor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83"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5312" w:type="dxa"/>
            <w:shd w:val="clear" w:color="auto" w:fill="EEEEEE"/>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697" w:type="dxa"/>
            <w:shd w:val="clear" w:color="auto" w:fill="EEEEEE"/>
          </w:tcPr>
          <w:p>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3</w:t>
            </w:r>
          </w:p>
        </w:tc>
        <w:tc>
          <w:tcPr>
            <w:tcW w:w="6111" w:type="dxa"/>
            <w:shd w:val="clear" w:color="auto" w:fill="EEEEEE"/>
          </w:tcPr>
          <w:p>
            <w:pPr>
              <w:rPr>
                <w:rFonts w:eastAsia="Times New Roman"/>
                <w:sz w:val="18"/>
                <w:szCs w:val="18"/>
                <w:shd w:val="clear" w:color="auto" w:fill="FFFFFF"/>
                <w:lang w:val="en-GB" w:eastAsia="en-GB"/>
              </w:rPr>
            </w:pPr>
            <w:r>
              <w:rPr>
                <w:rFonts w:hint="default"/>
              </w:rPr>
              <w:t>This study is based on publicly available abstract-level data from extensive genome-wide association study (GWAS) and consortia. Therefore, no additional ethical approval or consent to participate was required for this analysi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783"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pPr>
              <w:spacing w:before="96" w:beforeLines="40" w:after="96" w:afterLines="40" w:line="24" w:lineRule="atLeast"/>
              <w:jc w:val="center"/>
              <w:rPr>
                <w:rFonts w:eastAsia="Cambria"/>
                <w:sz w:val="18"/>
                <w:szCs w:val="18"/>
                <w:lang w:val="en-GB" w:eastAsia="en-US"/>
              </w:rPr>
            </w:pPr>
          </w:p>
        </w:tc>
        <w:tc>
          <w:tcPr>
            <w:tcW w:w="531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697"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2</w:t>
            </w:r>
          </w:p>
        </w:tc>
        <w:tc>
          <w:tcPr>
            <w:tcW w:w="6111" w:type="dxa"/>
          </w:tcPr>
          <w:p>
            <w:pPr>
              <w:rPr>
                <w:rFonts w:eastAsia="Times New Roman"/>
                <w:sz w:val="18"/>
                <w:szCs w:val="18"/>
                <w:lang w:val="en-GB" w:eastAsia="en-GB"/>
              </w:rPr>
            </w:pPr>
            <w:bookmarkStart w:id="5" w:name="OLE_LINK14"/>
            <w:r>
              <w:rPr>
                <w:rFonts w:hint="default"/>
              </w:rPr>
              <w:t xml:space="preserve">This study utilized pooled-level genetic data to conduct a two-sample MR analysis, aiming to investigate the causal effect between GM and PC. For this purpose, genetic variants that demonstrated significant associations with GM exposure were considered as instrumental variables (IVs), satisfying three crucial assumptions: the correlation assumption, independence assumption, and </w:t>
            </w:r>
            <w:bookmarkEnd w:id="5"/>
            <w:r>
              <w:t>exclusion-limitation assumption</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783"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531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697" w:type="dxa"/>
            <w:shd w:val="clear" w:color="auto" w:fill="EEEEEE"/>
          </w:tcPr>
          <w:p>
            <w:pPr>
              <w:spacing w:before="96" w:beforeLines="40" w:after="96" w:afterLines="40" w:line="24" w:lineRule="atLeast"/>
              <w:rPr>
                <w:rFonts w:eastAsia="Times New Roman"/>
                <w:sz w:val="18"/>
                <w:szCs w:val="18"/>
                <w:lang w:val="en-GB" w:eastAsia="en-GB"/>
              </w:rPr>
            </w:pPr>
          </w:p>
        </w:tc>
        <w:tc>
          <w:tcPr>
            <w:tcW w:w="6111"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83"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5312"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69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w:t>
            </w:r>
          </w:p>
        </w:tc>
        <w:tc>
          <w:tcPr>
            <w:tcW w:w="6111" w:type="dxa"/>
          </w:tcPr>
          <w:p>
            <w:pPr>
              <w:rPr>
                <w:lang w:val="en-GB" w:eastAsia="en-GB"/>
              </w:rPr>
            </w:pPr>
            <w:r>
              <w:rPr>
                <w:rFonts w:hint="default"/>
              </w:rPr>
              <w:t>To evaluate the causal estimates of GM on the risk of PC, we employed several MR methods, including inverse variance weighting (IVW)  the weighted median (WM) method, the MR-Egger test, Weighted mode (WMO) method, and robust adjusted profile score (RAPS)</w:t>
            </w:r>
            <w:r>
              <w:rPr>
                <w:rFonts w:hint="eastAsia"/>
                <w:lang w:val="en-US" w:eastAsia="zh-CN"/>
              </w:rPr>
              <w:t xml:space="preserve"> </w:t>
            </w:r>
            <w:r>
              <w:rPr>
                <w:rFonts w:hint="default"/>
              </w:rPr>
              <w:t xml:space="preserve">method. </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83"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531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69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4</w:t>
            </w:r>
          </w:p>
        </w:tc>
        <w:tc>
          <w:tcPr>
            <w:tcW w:w="6111" w:type="dxa"/>
            <w:shd w:val="clear" w:color="auto" w:fill="EEEEEE"/>
          </w:tcPr>
          <w:p>
            <w:r>
              <w:t>(1) At the beginning, the genome-wide significance threshold for single nucleotide polymorphisms (SNPs) associated with GM was set to P &lt; 5×10-8. Since the number of eligible IVs (P &lt; 5×10-8) was minimal, a relatively more comprehensive threshold ( P &lt; 1.0×10-5 ) was finally chosen[27], (2): IV1000 Genomes project European samples data were used as reference panel to calculate the linkage disequilibrium (LD) between SNPs, and the LD threshold was set to r2 &lt; 0.001 with an aggregation window of 10,000 kb (clumping window size= 10,000 kb) [28], (3): remove SNPs with minor allele frequency (MAF) &lt; 0.01, for MAF values no marked in the database, by querying the literature[27] as well as relevant databases(http://www.phenoscanner.medschl.cam.ac.uk/).4: If the specific requested SNP does not exist in the resulting GWAS, the SNP(proxy) located in the LD with the requested SNP(target) will be searched. LD proxies were defined using 1000 genomes of the European sample data.</w:t>
            </w:r>
            <w:r>
              <w:rPr>
                <w:rFonts w:hint="eastAsia"/>
              </w:rPr>
              <w:t xml:space="preserve"> </w:t>
            </w:r>
            <w:r>
              <w:t>To avoid strand orientation or distortion of allele coding, we removed palindromic SNPs[18]. 5: In order to exclude potential associations between IVs and risk factors for PC, we identified the risk factors for PC as: smoking, diabetes, alcohol consumption, and chronic pancreatitis, according to the NCCN guidelines[29]. And the IVs were analysed with these risk factors using the PhenoScanner database and excluded SNPs that were potentially associated with PC risk factors.</w:t>
            </w:r>
          </w:p>
          <w:p>
            <w:pPr>
              <w:rPr>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83"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5312"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697"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3</w:t>
            </w:r>
          </w:p>
        </w:tc>
        <w:tc>
          <w:tcPr>
            <w:tcW w:w="6111" w:type="dxa"/>
          </w:tcPr>
          <w:p>
            <w:pPr>
              <w:rPr>
                <w:lang w:val="en-GB" w:eastAsia="en-GB"/>
              </w:rPr>
            </w:pPr>
            <w:r>
              <w:rPr>
                <w:rFonts w:hint="default"/>
              </w:rPr>
              <w:t>This study used the "Malignant neoplasm of pancreas" phenotype and included 1416 cases and 287137 controls after adjusting for age, sex, ten significant components, and genotyping cohort</w:t>
            </w:r>
          </w:p>
        </w:tc>
      </w:tr>
      <w:tr>
        <w:tblPrEx>
          <w:tblCellMar>
            <w:top w:w="0" w:type="dxa"/>
            <w:left w:w="108" w:type="dxa"/>
            <w:bottom w:w="0" w:type="dxa"/>
            <w:right w:w="108" w:type="dxa"/>
          </w:tblCellMar>
        </w:tblPrEx>
        <w:trPr>
          <w:trHeight w:val="390" w:hRule="atLeast"/>
        </w:trP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83"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531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69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4</w:t>
            </w:r>
          </w:p>
        </w:tc>
        <w:tc>
          <w:tcPr>
            <w:tcW w:w="6111" w:type="dxa"/>
            <w:shd w:val="clear" w:color="auto" w:fill="EEEEEE"/>
          </w:tcPr>
          <w:p>
            <w:r>
              <w:t>(1) At the beginning, the genome-wide significance threshold for single nucleotide polymorphisms (SNPs) associated with GM was set to P &lt; 5×10-8. Since the number of eligible IVs (P &lt; 5×10-8) was minimal, a relatively more comprehensive threshold ( P &lt; 1.0×10-5 ) was finally chosen[27], (2): IV1000 Genomes project European samples data were used as reference panel to calculate the linkage disequilibrium (LD) between SNPs, and the LD threshold was set to r2 &lt; 0.001 with an aggregation window of 10,000 kb (clumping window size= 10,000 kb) [28], (3): remove SNPs with minor allele frequency (MAF) &lt; 0.01, for MAF values no marked in the database, by querying the literature[27] as well as relevant databases(http://www.phenoscanner.medschl.cam.ac.uk/).4: If the specific requested SNP does not exist in the resulting GWAS, the SNP(proxy) located in the LD with the requested SNP(target) will be searched. LD proxies were defined using 1000 genomes of the European sample data.</w:t>
            </w:r>
            <w:r>
              <w:rPr>
                <w:rFonts w:hint="eastAsia"/>
              </w:rPr>
              <w:t xml:space="preserve"> </w:t>
            </w:r>
            <w:r>
              <w:t>To avoid strand orientation or distortion of allele coding, we removed palindromic SNPs[18]. 5: In order to exclude potential associations between IVs and risk factors for PC, we identified the risk factors for PC as: smoking, diabetes, alcohol consumption, and chronic pancreatitis, according to the NCCN guidelines[29]. And the IVs were analysed with these risk factors using the PhenoScanner database and excluded SNPs that were potentially associated with PC risk factors.</w:t>
            </w:r>
          </w:p>
          <w:p>
            <w:pPr>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83"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5312"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69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6111" w:type="dxa"/>
          </w:tcPr>
          <w:p>
            <w:pPr>
              <w:rPr>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783"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5312" w:type="dxa"/>
            <w:shd w:val="clear" w:color="auto" w:fill="EEEEEE"/>
          </w:tcPr>
          <w:p>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697" w:type="dxa"/>
            <w:shd w:val="clear" w:color="auto" w:fill="EEEEEE"/>
          </w:tcPr>
          <w:p>
            <w:pPr>
              <w:tabs>
                <w:tab w:val="left" w:pos="162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w:t>
            </w:r>
          </w:p>
        </w:tc>
        <w:tc>
          <w:tcPr>
            <w:tcW w:w="6111" w:type="dxa"/>
            <w:shd w:val="clear" w:color="auto" w:fill="EEEEEE"/>
          </w:tcPr>
          <w:p>
            <w:pPr>
              <w:tabs>
                <w:tab w:val="left" w:pos="1620"/>
              </w:tabs>
              <w:spacing w:before="96" w:beforeLines="40" w:after="96" w:afterLines="40" w:line="24" w:lineRule="atLeast"/>
              <w:rPr>
                <w:rFonts w:eastAsia="Times New Roman"/>
                <w:sz w:val="18"/>
                <w:szCs w:val="18"/>
                <w:lang w:val="en-GB" w:eastAsia="en-GB"/>
              </w:rPr>
            </w:pPr>
            <w:r>
              <w:rPr>
                <w:rFonts w:hint="default"/>
              </w:rPr>
              <w:t>Heterogeneity was assessed using Cochrane's Q test, and IVs with P&lt;0.05 were considered heterogeneous. Additionally, the MR-Egger regression test was employed to examine the presence of horizontal pleiotropy in MR analysis. If P &gt; 0.05, horizontal pleiotropy was considered not to be present. We would further analyze the pleiotropy using MR-PRESSO and remove possible outliers to ensure the accuracy of the results for GM taxa causally related to PC (based on IVW results), Furthermore, sensitivity analysis was conducted by iteratively removing each SNP to implement the leave-one-out method, aiming to verify the reliability and stability of the estimated causal effect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783"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5312"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69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w:t>
            </w:r>
          </w:p>
        </w:tc>
        <w:tc>
          <w:tcPr>
            <w:tcW w:w="6111" w:type="dxa"/>
          </w:tcPr>
          <w:p>
            <w:pPr>
              <w:ind w:firstLine="220" w:firstLineChars="100"/>
              <w:rPr>
                <w:rFonts w:eastAsia="Times New Roman"/>
                <w:sz w:val="18"/>
                <w:szCs w:val="18"/>
                <w:lang w:val="en-GB" w:eastAsia="en-GB"/>
              </w:rPr>
            </w:pPr>
            <w:r>
              <w:rPr>
                <w:rFonts w:hint="default"/>
              </w:rPr>
              <w:t>Heterogeneity was assessed using Cochrane's Q test, and IVs with P&lt;0.05 were considered heterogeneous. Additionally, the MR-Egger regression test was employed to examine the presence of horizontal pleiotropy in MR analysis. If P &gt; 0.05, horizontal pleiotropy was considered not to be present. We would further analyze the pleiotropy using MR-PRESSO and remove possible outliers to ensure the accuracy of the results for GM taxa causally related to PC (based on IVW results), Furthermore, sensitivity analysis was conducted by iteratively removing each SNP to implement the leave-one-out method, aiming to verify the reliability and stability of the estimated causal effect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783"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5312" w:type="dxa"/>
            <w:shd w:val="clear" w:color="auto" w:fill="EEEEEE"/>
          </w:tcPr>
          <w:p>
            <w:pPr>
              <w:spacing w:before="96" w:beforeLines="40" w:after="96" w:afterLines="40" w:line="24" w:lineRule="atLeast"/>
              <w:rPr>
                <w:rFonts w:eastAsia="Cambria"/>
                <w:sz w:val="18"/>
                <w:szCs w:val="18"/>
                <w:lang w:val="en-GB" w:eastAsia="en-US"/>
              </w:rPr>
            </w:pPr>
          </w:p>
        </w:tc>
        <w:tc>
          <w:tcPr>
            <w:tcW w:w="697" w:type="dxa"/>
            <w:shd w:val="clear" w:color="auto" w:fill="EEEEEE"/>
          </w:tcPr>
          <w:p>
            <w:pPr>
              <w:spacing w:before="96" w:beforeLines="40" w:after="96" w:afterLines="40" w:line="24" w:lineRule="atLeast"/>
              <w:rPr>
                <w:rFonts w:eastAsia="Cambria"/>
                <w:sz w:val="18"/>
                <w:szCs w:val="18"/>
                <w:lang w:val="en-GB" w:eastAsia="en-US"/>
              </w:rPr>
            </w:pPr>
          </w:p>
        </w:tc>
        <w:tc>
          <w:tcPr>
            <w:tcW w:w="6111"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bookmarkStart w:id="6" w:name="OLE_LINK2" w:colFirst="4" w:colLast="4"/>
          </w:p>
        </w:tc>
        <w:tc>
          <w:tcPr>
            <w:tcW w:w="1783"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531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69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w:t>
            </w:r>
          </w:p>
        </w:tc>
        <w:tc>
          <w:tcPr>
            <w:tcW w:w="6111" w:type="dxa"/>
          </w:tcPr>
          <w:p>
            <w:pPr>
              <w:rPr>
                <w:lang w:val="en-GB" w:eastAsia="en-GB"/>
              </w:rPr>
            </w:pPr>
            <w:r>
              <w:rPr>
                <w:rFonts w:hint="default"/>
              </w:rPr>
              <w:t>R software was used to conduct all statistical analyses (version 4.2.2). We performed MR of the causal link between GM and PC using the "TwoSample MR" package. P &lt; 0.05 was considered statistically significant as evidence of a potential causal effect.</w:t>
            </w:r>
          </w:p>
        </w:tc>
      </w:tr>
      <w:bookmarkEnd w:id="6"/>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783"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5312"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697"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w:t>
            </w:r>
          </w:p>
        </w:tc>
        <w:tc>
          <w:tcPr>
            <w:tcW w:w="6111" w:type="dxa"/>
            <w:tcBorders>
              <w:bottom w:val="single" w:color="7F7F7F" w:sz="6" w:space="0"/>
            </w:tcBorders>
            <w:shd w:val="clear" w:color="auto" w:fill="EEEEEE"/>
            <w:vAlign w:val="top"/>
          </w:tcPr>
          <w:p>
            <w:pPr>
              <w:rPr>
                <w:lang w:val="en-GB" w:eastAsia="en-GB"/>
              </w:rPr>
            </w:pPr>
            <w:r>
              <w:rPr>
                <w:rFonts w:hint="default"/>
              </w:rPr>
              <w:t>R software was used to conduct all statistical analyses (version 4.2.2). We performed MR of the causal link between GM and PC using the "TwoSample MR" package. P &lt; 0.05 was considered statistically significant as evidence of a potential causal effect.</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783"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5312"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697"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6111"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783"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5312" w:type="dxa"/>
            <w:shd w:val="clear" w:color="auto" w:fill="EEEEEE"/>
          </w:tcPr>
          <w:p>
            <w:pPr>
              <w:spacing w:before="96" w:beforeLines="40" w:after="96" w:afterLines="40" w:line="24" w:lineRule="atLeast"/>
              <w:rPr>
                <w:rFonts w:eastAsia="Cambria"/>
                <w:sz w:val="18"/>
                <w:szCs w:val="18"/>
                <w:lang w:val="en-GB" w:eastAsia="en-US"/>
              </w:rPr>
            </w:pPr>
          </w:p>
        </w:tc>
        <w:tc>
          <w:tcPr>
            <w:tcW w:w="697" w:type="dxa"/>
            <w:shd w:val="clear" w:color="auto" w:fill="EEEEEE"/>
          </w:tcPr>
          <w:p>
            <w:pPr>
              <w:spacing w:before="96" w:beforeLines="40" w:after="96" w:afterLines="40" w:line="24" w:lineRule="atLeast"/>
              <w:rPr>
                <w:rFonts w:eastAsia="Cambria"/>
                <w:sz w:val="18"/>
                <w:szCs w:val="18"/>
                <w:lang w:val="en-GB" w:eastAsia="en-US"/>
              </w:rPr>
            </w:pPr>
          </w:p>
        </w:tc>
        <w:tc>
          <w:tcPr>
            <w:tcW w:w="6111"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83"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5312"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69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w:t>
            </w:r>
          </w:p>
        </w:tc>
        <w:tc>
          <w:tcPr>
            <w:tcW w:w="6111" w:type="dxa"/>
          </w:tcPr>
          <w:p>
            <w:pPr>
              <w:rPr>
                <w:lang w:val="en-GB" w:eastAsia="en-GB"/>
              </w:rPr>
            </w:pPr>
            <w:r>
              <w:rPr>
                <w:rFonts w:hint="default"/>
              </w:rPr>
              <w:t>Our MR analysis was conducted following the guidelines outlined in the STROBE-MR statement(Supple Table1). The MR process flowchart is shown in Fig 2</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83"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531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69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w:t>
            </w:r>
          </w:p>
        </w:tc>
        <w:tc>
          <w:tcPr>
            <w:tcW w:w="6111" w:type="dxa"/>
            <w:shd w:val="clear" w:color="auto" w:fill="EEEEEE"/>
          </w:tcPr>
          <w:p>
            <w:pPr>
              <w:rPr>
                <w:lang w:val="en-GB" w:eastAsia="en-GB"/>
              </w:rPr>
            </w:pPr>
            <w:r>
              <w:rPr>
                <w:rFonts w:hint="default"/>
              </w:rPr>
              <w:t>the details of all SNPs are detailed in Table S2</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83"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5312"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69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6111"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83"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531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69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4</w:t>
            </w:r>
          </w:p>
        </w:tc>
        <w:tc>
          <w:tcPr>
            <w:tcW w:w="6111" w:type="dxa"/>
            <w:shd w:val="clear" w:color="auto" w:fill="EEEEEE"/>
          </w:tcPr>
          <w:p>
            <w:pPr>
              <w:spacing w:before="96" w:beforeLines="40" w:after="96" w:afterLines="40" w:line="24" w:lineRule="atLeast"/>
              <w:rPr>
                <w:rFonts w:eastAsia="Times New Roman"/>
                <w:sz w:val="18"/>
                <w:szCs w:val="18"/>
                <w:lang w:val="en-GB" w:eastAsia="en-GB"/>
              </w:rPr>
            </w:pPr>
            <w:r>
              <w:rPr>
                <w:rFonts w:hint="default"/>
              </w:rPr>
              <w:t>The following selection criteria were used to select IVs: (1) At the beginning, the genome-wide significance threshold for single nucleotide polymorphisms (SNPs) associated with GM was set to P &lt; 5×10-8. Since the number of eligible IVs (P &lt; 5×10-8) was minimal, a relatively more comprehensive threshold ( P &lt; 1.0×10-5 ) was finally chosen, (2): IV1000 Genomes project European samples data were used as reference panel to calculate the linkage disequilibrium (LD) between SNPs, and the LD threshold was set to r2 &lt; 0.001 with an aggregation window of 10,000 kb (clumping window size= 10,000 kb) , (3): remove SNPs with minor allele frequency (MAF) &lt; 0.01, for MAF values no marked in the database, by querying the literature</w:t>
            </w:r>
            <w:r>
              <w:rPr>
                <w:rFonts w:hint="eastAsia" w:eastAsia="宋体"/>
                <w:lang w:val="en-US" w:eastAsia="zh-CN"/>
              </w:rPr>
              <w:t xml:space="preserve"> </w:t>
            </w:r>
            <w:r>
              <w:rPr>
                <w:rFonts w:hint="default"/>
              </w:rPr>
              <w:t>as well as relevant databases(http://www.phenoscanner.medschl.cam.ac.uk/).4: To avoid strand orientation or distortion of allele coding, we removed palindromic SNPs. 5:</w:t>
            </w:r>
            <w:r>
              <w:rPr>
                <w:rFonts w:hint="eastAsia"/>
                <w:lang w:val="en-US" w:eastAsia="zh-CN"/>
              </w:rPr>
              <w:t xml:space="preserve"> </w:t>
            </w:r>
            <w:r>
              <w:rPr>
                <w:rFonts w:hint="default"/>
              </w:rPr>
              <w:t xml:space="preserve">In order to exclude potential associations between </w:t>
            </w:r>
            <w:r>
              <w:rPr>
                <w:rFonts w:hint="default"/>
                <w:lang w:val="en-US" w:eastAsia="zh-CN"/>
              </w:rPr>
              <w:t>IVs</w:t>
            </w:r>
            <w:r>
              <w:rPr>
                <w:rFonts w:hint="default"/>
              </w:rPr>
              <w:t xml:space="preserve"> and risk factors for </w:t>
            </w:r>
            <w:r>
              <w:rPr>
                <w:rFonts w:hint="default"/>
                <w:lang w:val="en-US" w:eastAsia="zh-CN"/>
              </w:rPr>
              <w:t>PC</w:t>
            </w:r>
            <w:r>
              <w:rPr>
                <w:rFonts w:hint="default"/>
              </w:rPr>
              <w:t xml:space="preserve">, we identified the risk factors for </w:t>
            </w:r>
            <w:r>
              <w:rPr>
                <w:rFonts w:hint="default"/>
                <w:lang w:val="en-US" w:eastAsia="zh-CN"/>
              </w:rPr>
              <w:t>PC</w:t>
            </w:r>
            <w:r>
              <w:rPr>
                <w:rFonts w:hint="default"/>
              </w:rPr>
              <w:t xml:space="preserve"> as: smoking, diabetes, alcohol consumption, and chronic pancreatitis, according to the NCCN guidelines. And the </w:t>
            </w:r>
            <w:r>
              <w:rPr>
                <w:rFonts w:hint="default"/>
                <w:lang w:val="en-US" w:eastAsia="zh-CN"/>
              </w:rPr>
              <w:t>IV</w:t>
            </w:r>
            <w:r>
              <w:rPr>
                <w:rFonts w:hint="default"/>
              </w:rPr>
              <w:t>s were analysed with these risk factors using the PhenoScanner database and excluded SNPs that were potentially associated with PC risk factor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783"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5312" w:type="dxa"/>
            <w:shd w:val="clear" w:color="auto" w:fill="auto"/>
          </w:tcPr>
          <w:p>
            <w:pPr>
              <w:spacing w:before="96" w:beforeLines="40" w:after="96" w:afterLines="40" w:line="24" w:lineRule="atLeast"/>
              <w:rPr>
                <w:rFonts w:eastAsia="Cambria"/>
                <w:sz w:val="18"/>
                <w:szCs w:val="18"/>
                <w:lang w:val="en-GB" w:eastAsia="en-US"/>
              </w:rPr>
            </w:pPr>
          </w:p>
        </w:tc>
        <w:tc>
          <w:tcPr>
            <w:tcW w:w="697" w:type="dxa"/>
          </w:tcPr>
          <w:p>
            <w:pPr>
              <w:spacing w:before="96" w:beforeLines="40" w:after="96" w:afterLines="40" w:line="24" w:lineRule="atLeast"/>
              <w:rPr>
                <w:rFonts w:eastAsia="Cambria"/>
                <w:sz w:val="18"/>
                <w:szCs w:val="18"/>
                <w:lang w:val="en-GB" w:eastAsia="en-US"/>
              </w:rPr>
            </w:pPr>
          </w:p>
        </w:tc>
        <w:tc>
          <w:tcPr>
            <w:tcW w:w="6111"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bookmarkStart w:id="7" w:name="OLE_LINK7" w:colFirst="4" w:colLast="4"/>
          </w:p>
        </w:tc>
        <w:tc>
          <w:tcPr>
            <w:tcW w:w="1783"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531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69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w:t>
            </w:r>
          </w:p>
        </w:tc>
        <w:tc>
          <w:tcPr>
            <w:tcW w:w="6111" w:type="dxa"/>
            <w:shd w:val="clear" w:color="auto" w:fill="EEEEEE"/>
          </w:tcPr>
          <w:p>
            <w:pPr>
              <w:rPr>
                <w:lang w:val="en-GB" w:eastAsia="en-GB"/>
              </w:rPr>
            </w:pPr>
            <w:r>
              <w:rPr>
                <w:rFonts w:hint="default"/>
              </w:rPr>
              <w:t xml:space="preserve">Based on the principles of instrumental variable selection, a total of 119 genus-level GMs containing 1198 SNPs (P &lt; 1×105) were finally identified as IVs in the MR analysis, and </w:t>
            </w:r>
            <w:bookmarkStart w:id="8" w:name="OLE_LINK29"/>
            <w:r>
              <w:rPr>
                <w:rFonts w:hint="default"/>
              </w:rPr>
              <w:t>the details of all SNPs are detailed in Table S2</w:t>
            </w:r>
            <w:bookmarkEnd w:id="8"/>
            <w:r>
              <w:rPr>
                <w:rFonts w:hint="default"/>
              </w:rPr>
              <w:t>.</w:t>
            </w:r>
          </w:p>
        </w:tc>
      </w:tr>
      <w:bookmarkEnd w:id="7"/>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83"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5312"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69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w:t>
            </w:r>
          </w:p>
        </w:tc>
        <w:tc>
          <w:tcPr>
            <w:tcW w:w="6111" w:type="dxa"/>
            <w:vAlign w:val="top"/>
          </w:tcPr>
          <w:p>
            <w:pPr>
              <w:rPr>
                <w:rFonts w:ascii="Arial" w:hAnsi="Arial" w:eastAsia="Arial" w:cs="Arial"/>
                <w:sz w:val="22"/>
                <w:szCs w:val="22"/>
                <w:lang w:val="en-GB" w:eastAsia="en-GB" w:bidi="ar-SA"/>
              </w:rPr>
            </w:pPr>
            <w:r>
              <w:rPr>
                <w:rFonts w:hint="default"/>
              </w:rPr>
              <w:t>Based on the principles of instrumental variable selection, a total of 119 genus-level GMs containing 1198 SNPs (P &lt; 1×105) were finally identified as IVs in the MR analysis, and the details of all SNPs are detailed in Table S2.</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83"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531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69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c>
          <w:tcPr>
            <w:tcW w:w="6111"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83"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5312"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69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w:t>
            </w:r>
          </w:p>
        </w:tc>
        <w:tc>
          <w:tcPr>
            <w:tcW w:w="6111" w:type="dxa"/>
          </w:tcPr>
          <w:p>
            <w:pPr>
              <w:rPr>
                <w:lang w:val="en-GB" w:eastAsia="en-GB"/>
              </w:rPr>
            </w:pPr>
            <w:r>
              <w:rPr>
                <w:rFonts w:hint="default"/>
              </w:rPr>
              <w:t>IVW was chosen as the primary method for MR analysis because of its higher statistical efficacy. We identified six genus-level GMs (42 SNPs in total) that were causally associated with PC. Alloprevotella (OR: 0.752, 95% CI: 0.570-0.993, P=0.045) was excluded because it was a weak instrumental variable (F=9.8). We eventually identified five genus-level of GMs with the causal relationship with PC. Specifically, Senegalimassilia (OR: 0.635, 95% CI: 0.403-0.998, P=0.049) was protective factors for PC. In contrast, Odoribacter (OR:1.899, 95%CI:1.157-3.116, P=0.011),</w:t>
            </w:r>
            <w:r>
              <w:rPr>
                <w:rFonts w:hint="eastAsia"/>
                <w:lang w:val="en-US" w:eastAsia="zh-CN"/>
              </w:rPr>
              <w:t xml:space="preserve"> </w:t>
            </w:r>
            <w:r>
              <w:rPr>
                <w:rFonts w:hint="default"/>
              </w:rPr>
              <w:t>Ruminiclostridium 9(OR:1.976,95%CI:1.128-3.461, P=0.017),</w:t>
            </w:r>
            <w:r>
              <w:rPr>
                <w:rFonts w:hint="eastAsia"/>
                <w:lang w:val="en-US" w:eastAsia="zh-CN"/>
              </w:rPr>
              <w:t xml:space="preserve"> </w:t>
            </w:r>
            <w:r>
              <w:rPr>
                <w:rFonts w:hint="default"/>
              </w:rPr>
              <w:t>Ruminococcaceae (UCG011)(OR:1.433, 95%CI:1.072-1.916, P=0.015),and Streptococcus(OR:1.712, 95%CI:1.071-1.736, P=0.025)were predisposing factors for PC(Fig 3)</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783"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5312" w:type="dxa"/>
            <w:shd w:val="clear" w:color="auto" w:fill="EEEEEE"/>
          </w:tcPr>
          <w:p>
            <w:pPr>
              <w:spacing w:before="96" w:beforeLines="40" w:after="96" w:afterLines="40" w:line="24" w:lineRule="atLeast"/>
              <w:rPr>
                <w:rFonts w:eastAsia="Cambria"/>
                <w:sz w:val="18"/>
                <w:szCs w:val="18"/>
                <w:lang w:val="en-GB" w:eastAsia="en-US"/>
              </w:rPr>
            </w:pPr>
          </w:p>
        </w:tc>
        <w:tc>
          <w:tcPr>
            <w:tcW w:w="697" w:type="dxa"/>
            <w:shd w:val="clear" w:color="auto" w:fill="EEEEEE"/>
          </w:tcPr>
          <w:p>
            <w:pPr>
              <w:spacing w:before="96" w:beforeLines="40" w:after="96" w:afterLines="40" w:line="24" w:lineRule="atLeast"/>
              <w:rPr>
                <w:rFonts w:eastAsia="Cambria"/>
                <w:sz w:val="18"/>
                <w:szCs w:val="18"/>
                <w:lang w:val="en-GB" w:eastAsia="en-US"/>
              </w:rPr>
            </w:pPr>
          </w:p>
        </w:tc>
        <w:tc>
          <w:tcPr>
            <w:tcW w:w="6111"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83"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5312"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69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w:t>
            </w:r>
          </w:p>
        </w:tc>
        <w:tc>
          <w:tcPr>
            <w:tcW w:w="6111" w:type="dxa"/>
            <w:vAlign w:val="top"/>
          </w:tcPr>
          <w:p>
            <w:pPr>
              <w:rPr>
                <w:rFonts w:ascii="Arial" w:hAnsi="Arial" w:eastAsia="Arial" w:cs="Arial"/>
                <w:sz w:val="22"/>
                <w:szCs w:val="22"/>
                <w:lang w:val="en-GB" w:eastAsia="en-GB" w:bidi="ar-SA"/>
              </w:rPr>
            </w:pPr>
            <w:r>
              <w:rPr>
                <w:rFonts w:hint="default"/>
              </w:rPr>
              <w:t>IVW was chosen as the primary method for MR analysis because of its higher statistical efficacy. We identified six genus-level GMs (42 SNPs in total) that were causally associated with PC. Alloprevotella (OR: 0.752, 95% CI: 0.570-0.993, P=0.045) was excluded because it was a weak instrumental variable (F=9.8). We eventually identified five genus-level of GMs with the causal relationship with PC. Specifically, Senegalimassilia (OR: 0.635, 95% CI: 0.403-0.998, P=0.049) was protective factors for PC. In contrast, Odoribacter (OR:1.899, 95%CI:1.157-3.116, P=0.011),</w:t>
            </w:r>
            <w:r>
              <w:rPr>
                <w:rFonts w:hint="eastAsia"/>
                <w:lang w:val="en-US" w:eastAsia="zh-CN"/>
              </w:rPr>
              <w:t xml:space="preserve"> </w:t>
            </w:r>
            <w:r>
              <w:rPr>
                <w:rFonts w:hint="default"/>
              </w:rPr>
              <w:t>Ruminiclostridium 9(OR:1.976,95%CI:1.128-3.461, P=0.017),</w:t>
            </w:r>
            <w:r>
              <w:rPr>
                <w:rFonts w:hint="eastAsia"/>
                <w:lang w:val="en-US" w:eastAsia="zh-CN"/>
              </w:rPr>
              <w:t xml:space="preserve"> </w:t>
            </w:r>
            <w:r>
              <w:rPr>
                <w:rFonts w:hint="default"/>
              </w:rPr>
              <w:t>Ruminococcaceae (UCG011)(OR:1.433, 95%CI:1.072-1.916, P=0.015),and Streptococcus(OR:1.712, 95%CI:1.071-1.736, P=0.025)were predisposing factors for PC(Fig 3)</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83"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531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69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w:t>
            </w:r>
          </w:p>
        </w:tc>
        <w:tc>
          <w:tcPr>
            <w:tcW w:w="6111" w:type="dxa"/>
            <w:shd w:val="clear" w:color="auto" w:fill="EEEEEE"/>
            <w:vAlign w:val="top"/>
          </w:tcPr>
          <w:p>
            <w:pPr>
              <w:rPr>
                <w:rFonts w:ascii="Arial" w:hAnsi="Arial" w:eastAsia="Arial" w:cs="Arial"/>
                <w:sz w:val="22"/>
                <w:szCs w:val="22"/>
                <w:lang w:val="en-GB" w:eastAsia="en-GB" w:bidi="ar-SA"/>
              </w:rPr>
            </w:pPr>
            <w:r>
              <w:rPr>
                <w:rFonts w:hint="default"/>
              </w:rPr>
              <w:t>IVW was chosen as the primary method for MR analysis because of its higher statistical efficacy. We identified six genus-level GMs (42 SNPs in total) that were causally associated with PC. Alloprevotella (OR: 0.752, 95% CI: 0.570-0.993, P=0.045) was excluded because it was a weak instrumental variable (F=9.8). We eventually identified five genus-level of GMs with the causal relationship with PC. Specifically, Senegalimassilia (OR: 0.635, 95% CI: 0.403-0.998, P=0.049) was protective factors for PC. In contrast, Odoribacter (OR:1.899, 95%CI:1.157-3.116, P=0.011),</w:t>
            </w:r>
            <w:r>
              <w:rPr>
                <w:rFonts w:hint="eastAsia"/>
                <w:lang w:val="en-US" w:eastAsia="zh-CN"/>
              </w:rPr>
              <w:t xml:space="preserve"> </w:t>
            </w:r>
            <w:r>
              <w:rPr>
                <w:rFonts w:hint="default"/>
              </w:rPr>
              <w:t>Ruminiclostridium 9(OR:1.976,95%CI:1.128-3.461, P=0.017),</w:t>
            </w:r>
            <w:r>
              <w:rPr>
                <w:rFonts w:hint="eastAsia"/>
                <w:lang w:val="en-US" w:eastAsia="zh-CN"/>
              </w:rPr>
              <w:t xml:space="preserve"> </w:t>
            </w:r>
            <w:r>
              <w:rPr>
                <w:rFonts w:hint="default"/>
              </w:rPr>
              <w:t>Ruminococcaceae (UCG011)(OR:1.433, 95%CI:1.072-1.916, P=0.015),and Streptococcus(OR:1.712, 95%CI:1.071-1.736, P=0.025)were predisposing factors for PC(Fig 3)</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783"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5312" w:type="dxa"/>
            <w:shd w:val="clear" w:color="auto" w:fill="auto"/>
          </w:tcPr>
          <w:p>
            <w:pPr>
              <w:spacing w:before="96" w:beforeLines="40" w:after="96" w:afterLines="40" w:line="24" w:lineRule="atLeast"/>
              <w:rPr>
                <w:rFonts w:eastAsia="Cambria"/>
                <w:sz w:val="18"/>
                <w:szCs w:val="18"/>
                <w:lang w:val="en-GB" w:eastAsia="en-US"/>
              </w:rPr>
            </w:pPr>
          </w:p>
        </w:tc>
        <w:tc>
          <w:tcPr>
            <w:tcW w:w="697" w:type="dxa"/>
          </w:tcPr>
          <w:p>
            <w:pPr>
              <w:spacing w:before="96" w:beforeLines="40" w:after="96" w:afterLines="40" w:line="24" w:lineRule="atLeast"/>
              <w:rPr>
                <w:rFonts w:eastAsia="Cambria"/>
                <w:sz w:val="18"/>
                <w:szCs w:val="18"/>
                <w:lang w:val="en-GB" w:eastAsia="en-US"/>
              </w:rPr>
            </w:pPr>
          </w:p>
        </w:tc>
        <w:tc>
          <w:tcPr>
            <w:tcW w:w="6111"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bookmarkStart w:id="9" w:name="OLE_LINK8" w:colFirst="4" w:colLast="4"/>
          </w:p>
        </w:tc>
        <w:tc>
          <w:tcPr>
            <w:tcW w:w="1783"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531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69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8</w:t>
            </w:r>
          </w:p>
        </w:tc>
        <w:tc>
          <w:tcPr>
            <w:tcW w:w="6111" w:type="dxa"/>
            <w:shd w:val="clear" w:color="auto" w:fill="EEEEEE"/>
          </w:tcPr>
          <w:p>
            <w:pPr>
              <w:rPr>
                <w:rFonts w:eastAsia="Times New Roman"/>
                <w:sz w:val="18"/>
                <w:szCs w:val="18"/>
                <w:lang w:val="en-GB" w:eastAsia="en-GB"/>
              </w:rPr>
            </w:pPr>
            <w:r>
              <w:rPr>
                <w:rFonts w:hint="default"/>
              </w:rPr>
              <w:t>In these five causal effects, the F-statistic for IV was between 12.77 and 122.64 (Table S3), eliminating the bias for weak IV. Cochran's Q test for IVW showed no significant heterogeneity for these IVs (Table S4), and MR-Egger regression intercept analysis found no horizontal pleiotropy (TableS5). Based on the Scatter plots (FigS1) and the leave-one-out plot (Fig 4), we detected potential outliers for all five IVs, but further MR-PRESSO analysis did not reveal any significant outliers (TableS6). Therefore, there is insufficient evidence for horizontal pleiotropy between these GMs and PC.</w:t>
            </w:r>
          </w:p>
        </w:tc>
      </w:tr>
      <w:bookmarkEnd w:id="9"/>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83"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5312"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69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8</w:t>
            </w:r>
          </w:p>
        </w:tc>
        <w:tc>
          <w:tcPr>
            <w:tcW w:w="6111" w:type="dxa"/>
            <w:vAlign w:val="top"/>
          </w:tcPr>
          <w:p>
            <w:pPr>
              <w:rPr>
                <w:rFonts w:ascii="Arial" w:hAnsi="Arial" w:eastAsia="Times New Roman" w:cs="Arial"/>
                <w:sz w:val="18"/>
                <w:szCs w:val="18"/>
                <w:lang w:val="en-GB" w:eastAsia="en-GB" w:bidi="ar-SA"/>
              </w:rPr>
            </w:pPr>
            <w:r>
              <w:rPr>
                <w:rFonts w:hint="default"/>
              </w:rPr>
              <w:t>In these five causal effects, the F-statistic for IV was between 12.77 and 122.64 (Table S3), eliminating the bias for weak IV. Cochran's Q test for IVW showed no significant heterogeneity for these IVs (Table S4), and MR-Egger regression intercept analysis found no horizontal pleiotropy (TableS5). Based on the Scatter plots (FigS1) and the leave-one-out plot (Fig 4), we detected potential outliers for all five IVs, but further MR-PRESSO analysis did not reveal any significant outliers (TableS6). Therefore, there is insufficient evidence for horizontal pleiotropy between these GMs and PC.</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83"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531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697"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8</w:t>
            </w:r>
          </w:p>
        </w:tc>
        <w:tc>
          <w:tcPr>
            <w:tcW w:w="6111" w:type="dxa"/>
            <w:shd w:val="clear" w:color="auto" w:fill="EEEEEE"/>
            <w:vAlign w:val="top"/>
          </w:tcPr>
          <w:p>
            <w:pPr>
              <w:rPr>
                <w:rFonts w:ascii="Arial" w:hAnsi="Arial" w:eastAsia="Times New Roman" w:cs="Arial"/>
                <w:sz w:val="18"/>
                <w:szCs w:val="18"/>
                <w:lang w:val="en-GB" w:eastAsia="en-GB" w:bidi="ar-SA"/>
              </w:rPr>
            </w:pPr>
            <w:r>
              <w:rPr>
                <w:rFonts w:hint="default"/>
              </w:rPr>
              <w:t>In these five causal effects, the F-statistic for IV was between 12.77 and 122.64 (Table S3), eliminating the bias for weak IV. Cochran's Q test for IVW showed no significant heterogeneity for these IVs (Table S4), and MR-Egger regression intercept analysis found no horizontal pleiotropy (TableS5). Based on the Scatter plots (FigS1) and the leave-one-out plot (Fig 4), we detected potential outliers for all five IVs, but further MR-PRESSO analysis did not reveal any significant outliers (TableS6). Therefore, there is insufficient evidence for horizontal pleiotropy between these GMs and PC.</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83"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5312"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697"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8</w:t>
            </w:r>
          </w:p>
        </w:tc>
        <w:tc>
          <w:tcPr>
            <w:tcW w:w="6111" w:type="dxa"/>
            <w:vAlign w:val="top"/>
          </w:tcPr>
          <w:p>
            <w:pPr>
              <w:rPr>
                <w:rFonts w:ascii="Arial" w:hAnsi="Arial" w:eastAsia="Times New Roman" w:cs="Arial"/>
                <w:sz w:val="18"/>
                <w:szCs w:val="18"/>
                <w:lang w:val="en-GB" w:eastAsia="en-GB" w:bidi="ar-SA"/>
              </w:rPr>
            </w:pPr>
            <w:r>
              <w:rPr>
                <w:rFonts w:hint="default"/>
              </w:rPr>
              <w:t>In these five causal effects, the F-statistic for IV was between 12.77 and 122.64 (Table S3), eliminating the bias for weak IV. Cochran's Q test for IVW showed no significant heterogeneity for these IVs (Table S4), and MR-Egger regression intercept analysis found no horizontal pleiotropy (TableS5). Based on the Scatter plots (FigS1) and the leave-one-out plot (Fig 4), we detected potential outliers for all five IVs, but further MR-PRESSO analysis did not reveal any significant outliers (TableS6). Therefore, there is insufficient evidence for horizontal pleiotropy between these GMs and PC.</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783"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531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697" w:type="dxa"/>
            <w:tcBorders>
              <w:bottom w:val="single" w:color="7F7F7F" w:sz="6" w:space="0"/>
            </w:tcBorders>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8</w:t>
            </w:r>
          </w:p>
        </w:tc>
        <w:tc>
          <w:tcPr>
            <w:tcW w:w="6111" w:type="dxa"/>
            <w:tcBorders>
              <w:bottom w:val="single" w:color="7F7F7F" w:sz="6" w:space="0"/>
            </w:tcBorders>
            <w:shd w:val="clear" w:color="auto" w:fill="EEEEEE"/>
            <w:vAlign w:val="top"/>
          </w:tcPr>
          <w:p>
            <w:pPr>
              <w:rPr>
                <w:rFonts w:ascii="Arial" w:hAnsi="Arial" w:eastAsia="Times New Roman" w:cs="Arial"/>
                <w:sz w:val="18"/>
                <w:szCs w:val="18"/>
                <w:lang w:val="en-GB" w:eastAsia="en-GB" w:bidi="ar-SA"/>
              </w:rPr>
            </w:pPr>
            <w:r>
              <w:rPr>
                <w:rFonts w:hint="default"/>
              </w:rPr>
              <w:t>In these five causal effects, the F-statistic for IV was between 12.77 and 122.64 (Table S3), eliminating the bias for weak IV. Cochran's Q test for IVW showed no significant heterogeneity for these IVs (Table S4), and MR-Egger regression intercept analysis found no horizontal pleiotropy (TableS5). Based on the Scatter plots (FigS1) and the leave-one-out plot (Fig 4), we detected potential outliers for all five IVs, but further MR-PRESSO analysis did not reveal any significant outliers (TableS6). Therefore, there is insufficient evidence for horizontal pleiotropy between these GMs and PC.</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783"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5312"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697"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6111"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783"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531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69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9</w:t>
            </w:r>
          </w:p>
        </w:tc>
        <w:tc>
          <w:tcPr>
            <w:tcW w:w="6111" w:type="dxa"/>
            <w:shd w:val="clear" w:color="auto" w:fill="EEEEEE"/>
          </w:tcPr>
          <w:p>
            <w:pPr>
              <w:rPr>
                <w:lang w:val="en-GB" w:eastAsia="en-GB"/>
              </w:rPr>
            </w:pPr>
            <w:r>
              <w:t xml:space="preserve">In this study, we performed a MR analysis using the GWAS database of GM and PC to investigate the causal effect between them. </w:t>
            </w:r>
            <w:bookmarkStart w:id="10" w:name="OLE_LINK37"/>
            <w:r>
              <w:t xml:space="preserve">Our findings revealed that at the genus level, Senegalimassilia was identified as protective factors, while </w:t>
            </w:r>
            <w:bookmarkEnd w:id="10"/>
            <w:bookmarkStart w:id="11" w:name="OLE_LINK36"/>
            <w:r>
              <w:t>Odoribacter, Ruminiclostridium 9, Ruminococcaceae (UCG011), and Streptococcus</w:t>
            </w:r>
            <w:bookmarkEnd w:id="11"/>
            <w:r>
              <w:t xml:space="preserve"> were associated with increased risk for PC.</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783"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531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69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6111" w:type="dxa"/>
          </w:tcPr>
          <w:p>
            <w:bookmarkStart w:id="12" w:name="OLE_LINK3"/>
            <w:r>
              <w:t>Despite the valuable insights gained from this study, we acknowledge certain limitations. Firstly, the Mibiogen database, the largest multi-ethnic genome-wide meta-analysis of GM, includes samples from diverse populations, not exclusively composed of individuals of European origin. This heterogeneity may have impacted the reliability and generalizability of our conclusions. Secondly, the inherent limitations of the Mibiogen database compelled us to utilize pooled statistics from all subjects, restricting our capacity to conduct more specific subgroup analyses. Consequently, some potentially findings might have been obscured. Furthermore, the database constraints necessitated analyzing GM at the genus level rather than the strain level, possibly limiting the granularity of our results. Thirdly, due to the constraints of sequencing technology, the number of patients included in our study for each specific GM species was relatively small. This limited sample size and the scarcity of instrumental variables meeting the traditional GWAS significance thresholds (P&lt;5×10-8) led us to use a significance threshold of (P&lt;1×10-5) to obtain more comprehensive results. However, this adjustment may introduce some bias in the conclusions. Lastly, it is essential to acknowledge that the conclusions drawn from this study have not been externally validated in clinical settings, which represents a limitation that should be recognized.</w:t>
            </w:r>
          </w:p>
          <w:bookmarkEnd w:id="12"/>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783"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5312" w:type="dxa"/>
            <w:shd w:val="clear" w:color="auto" w:fill="EEEEEE"/>
          </w:tcPr>
          <w:p>
            <w:pPr>
              <w:spacing w:before="96" w:beforeLines="40" w:after="96" w:afterLines="40" w:line="24" w:lineRule="atLeast"/>
              <w:rPr>
                <w:rFonts w:eastAsia="Cambria"/>
                <w:sz w:val="18"/>
                <w:szCs w:val="18"/>
                <w:lang w:val="en-GB" w:eastAsia="en-US"/>
              </w:rPr>
            </w:pPr>
          </w:p>
        </w:tc>
        <w:tc>
          <w:tcPr>
            <w:tcW w:w="697" w:type="dxa"/>
            <w:shd w:val="clear" w:color="auto" w:fill="EEEEEE"/>
          </w:tcPr>
          <w:p>
            <w:pPr>
              <w:spacing w:before="96" w:beforeLines="40" w:after="96" w:afterLines="40" w:line="24" w:lineRule="atLeast"/>
              <w:rPr>
                <w:rFonts w:eastAsia="Cambria"/>
                <w:sz w:val="18"/>
                <w:szCs w:val="18"/>
                <w:lang w:val="en-GB" w:eastAsia="en-US"/>
              </w:rPr>
            </w:pPr>
          </w:p>
        </w:tc>
        <w:tc>
          <w:tcPr>
            <w:tcW w:w="6111"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83"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5312"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69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6111" w:type="dxa"/>
          </w:tcPr>
          <w:p>
            <w:r>
              <w:t>Despite the valuable insights gained from this study, we acknowledge certain limitations. Firstly, the Mibiogen database, the largest multi-ethnic genome-wide meta-analysis of GM, includes samples from diverse populations, not exclusively composed of individuals of European origin. This heterogeneity may have impacted the reliability and generalizability of our conclusions. Secondly, the inherent limitations of the Mibiogen database compelled us to utilize pooled statistics from all subjects, restricting our capacity to conduct more specific subgroup analyses. Consequently, some potentially findings might have been obscured. Furthermore, the database constraints necessitated analyzing GM at the genus level rather than the strain level, possibly limiting the granularity of our results. Thirdly, due to the constraints of sequencing technology, the number of patients included in our study for each specific GM species was relatively small. This limited sample size and the scarcity of instrumental variables meeting the traditional GWAS significance thresholds (P&lt;5×10-8) led us to use a significance threshold of (P&lt;1×10-5) to obtain more comprehensive results. However, this adjustment may introduce some bias in the conclusions. Lastly, it is essential to acknowledge that the conclusions drawn from this study have not been externally validated in clinical settings, which represents a limitation that should be recognized.</w:t>
            </w:r>
          </w:p>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83"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531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69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9-10</w:t>
            </w:r>
          </w:p>
        </w:tc>
        <w:tc>
          <w:tcPr>
            <w:tcW w:w="6111" w:type="dxa"/>
            <w:shd w:val="clear" w:color="auto" w:fill="EEEEEE"/>
          </w:tcPr>
          <w:p>
            <w:pPr>
              <w:ind w:firstLine="240" w:firstLineChars="100"/>
              <w:rPr>
                <w:rFonts w:ascii="Times New Roman" w:hAnsi="Times New Roman"/>
                <w:sz w:val="24"/>
                <w:szCs w:val="24"/>
              </w:rPr>
            </w:pPr>
            <w:r>
              <w:rPr>
                <w:rFonts w:ascii="Times New Roman" w:hAnsi="Times New Roman"/>
                <w:sz w:val="24"/>
                <w:szCs w:val="24"/>
              </w:rPr>
              <w:t>The human's gastrointestinal tract contains more than 1014 microorganisms and more than 5,000,000 genes, which can affect the normal physiology of the body by influencing metabolism as well as regulating the immune system, and many studies have discovered that dysbiosis of the GM is closely associated with diseases such as cancer, cardiovascular diseases, and psychiatric disorders</w:t>
            </w:r>
            <w:r>
              <w:rPr>
                <w:rFonts w:ascii="Times New Roman" w:hAnsi="Times New Roman"/>
                <w:color w:val="080000"/>
                <w:sz w:val="24"/>
                <w:szCs w:val="24"/>
              </w:rPr>
              <w:t>[36]</w:t>
            </w:r>
            <w:r>
              <w:rPr>
                <w:rFonts w:ascii="Times New Roman" w:hAnsi="Times New Roman"/>
                <w:sz w:val="24"/>
                <w:szCs w:val="24"/>
              </w:rPr>
              <w:t xml:space="preserve">. While the pancreas was traditionally believed to be in a sterile environment due to its lack of direct contact with the intestine. However, recent studies have detected that pancreatic cancers can affect not only the type and abundance of GM but also the presence of GM can be detected in the </w:t>
            </w:r>
            <w:r>
              <w:rPr>
                <w:rFonts w:hint="eastAsia" w:ascii="Times New Roman" w:hAnsi="Times New Roman"/>
                <w:sz w:val="24"/>
                <w:szCs w:val="24"/>
              </w:rPr>
              <w:t>p</w:t>
            </w:r>
            <w:r>
              <w:rPr>
                <w:rFonts w:ascii="Times New Roman" w:hAnsi="Times New Roman" w:eastAsia="Segoe UI"/>
                <w:color w:val="101214"/>
                <w:sz w:val="24"/>
                <w:szCs w:val="24"/>
              </w:rPr>
              <w:t>ancreas</w:t>
            </w:r>
            <w:r>
              <w:rPr>
                <w:rFonts w:hint="eastAsia" w:ascii="Times New Roman" w:hAnsi="Times New Roman" w:eastAsia="宋体"/>
                <w:color w:val="101214"/>
                <w:sz w:val="24"/>
                <w:szCs w:val="24"/>
              </w:rPr>
              <w:t xml:space="preserve"> of PC</w:t>
            </w:r>
            <w:r>
              <w:rPr>
                <w:rFonts w:ascii="Times New Roman" w:hAnsi="Times New Roman"/>
                <w:color w:val="080000"/>
                <w:sz w:val="24"/>
                <w:szCs w:val="24"/>
              </w:rPr>
              <w:t>[37]</w:t>
            </w:r>
            <w:r>
              <w:rPr>
                <w:rFonts w:ascii="Times New Roman" w:hAnsi="Times New Roman"/>
                <w:sz w:val="24"/>
                <w:szCs w:val="24"/>
              </w:rPr>
              <w:t>. The exact mechanism of pancreatic flora formation is not precise. However, current studies have identified direct translocation through the pancreatic duct, metastasis through mesenteric lymph nodes, and hematogenous infection as potential routes of spread</w:t>
            </w:r>
            <w:r>
              <w:rPr>
                <w:rFonts w:ascii="Times New Roman" w:hAnsi="Times New Roman"/>
                <w:color w:val="080000"/>
                <w:sz w:val="24"/>
                <w:szCs w:val="24"/>
              </w:rPr>
              <w:t>[38]</w:t>
            </w:r>
            <w:r>
              <w:rPr>
                <w:rFonts w:ascii="Times New Roman" w:hAnsi="Times New Roman"/>
                <w:sz w:val="24"/>
                <w:szCs w:val="24"/>
              </w:rPr>
              <w:t>. In PC, GM and its metabolites may cause chronic inflammation, while an unhealthy lifestyle can exacerbate this condition and thus induce tumorigenesis. In addition, abnormal GM can affect local intestinal immunity, T-cell development, and immune system maturation</w:t>
            </w:r>
            <w:r>
              <w:rPr>
                <w:rFonts w:ascii="Times New Roman" w:hAnsi="Times New Roman"/>
                <w:color w:val="080000"/>
                <w:sz w:val="24"/>
                <w:szCs w:val="24"/>
              </w:rPr>
              <w:t>[10]</w:t>
            </w:r>
            <w:r>
              <w:rPr>
                <w:rFonts w:ascii="Times New Roman" w:hAnsi="Times New Roman"/>
                <w:sz w:val="24"/>
                <w:szCs w:val="24"/>
              </w:rPr>
              <w:t>, all of which are contributing factors to the development and progression of PC.</w:t>
            </w:r>
          </w:p>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83"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5312" w:type="dxa"/>
            <w:shd w:val="clear" w:color="auto" w:fill="auto"/>
          </w:tcPr>
          <w:p>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697" w:type="dxa"/>
          </w:tcPr>
          <w:p>
            <w:pPr>
              <w:tabs>
                <w:tab w:val="left" w:pos="135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6111" w:type="dxa"/>
          </w:tcPr>
          <w:p>
            <w:pPr>
              <w:rPr>
                <w:lang w:val="en-GB" w:eastAsia="en-GB"/>
              </w:rPr>
            </w:pPr>
            <w:r>
              <w:t>Our findings revealed Senegalimassilia as a protective factor against PC, suggesting a promising direction for GM-based therapies. On the other hand, we identified Odoribacter, Ruminiclostridium 9, Ruminococcaceae (UC Ruminococcaceae (UCG011)), and Streptococcus as risk factors for PC, providing valuable guidance for the development of GM-based predictive models for PC.</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783"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5312"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697"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11</w:t>
            </w:r>
          </w:p>
        </w:tc>
        <w:tc>
          <w:tcPr>
            <w:tcW w:w="6111" w:type="dxa"/>
            <w:tcBorders>
              <w:bottom w:val="single" w:color="7F7F7F" w:sz="6" w:space="0"/>
            </w:tcBorders>
            <w:shd w:val="clear" w:color="auto" w:fill="EEEEEE"/>
          </w:tcPr>
          <w:p>
            <w:bookmarkStart w:id="13" w:name="OLE_LINK40"/>
            <w:r>
              <w:t>Despite the valuable insights gained from this study, we acknowledge certain limitations. Firstly, the Mibiogen database, the largest multi-ethnic genome-wide meta-analysis of GM, includes samples from diverse populations, not exclusively composed of individuals of European origin. This heterogeneity may have impacted the reliability and generalizability of our conclusions. Secondly, the inherent limitations of the Mibiogen database compelled us to utilize pooled statistics from all subjects, restricting our capacity to conduct more specific subgroup analyses. Consequently, some potentially findings might have been obscured. Furthermore, the database constraints necessitated analyzing GM at the genus level rather than the strain level, possibly limiting the granularity of our results. Thirdly, due to the constraints of sequencing technology, the number of patients included in our study for each specific GM species was relatively small. This limited sample size and the scarcity of instrumental variables meeting the traditional GWAS significance thresholds (P&lt;5×10-8) led us to use a significance threshold of (P&lt;1×10-5) to obtain more comprehensive results. However, this adjustment may introduce some bias in the conclusions. Lastly, it is essential to acknowledge that the conclusions drawn from this study have not been externally validated in clinical settings, which represents a limitation that should be recognized.</w:t>
            </w:r>
          </w:p>
          <w:bookmarkEnd w:id="13"/>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783"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5312"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697"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6111"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783"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531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69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6111" w:type="dxa"/>
            <w:shd w:val="clear" w:color="auto" w:fill="EEEEEE"/>
          </w:tcPr>
          <w:p>
            <w:r>
              <w:t>This study was supported by Scientific research fund of national health commision of China, Key health science and technology program of Zhejiang Province(WKJ-ZJ-2201) and Key Project of social welfare program of Zhejiang Science and Technology Department,’Lingyan’Program(2022C03099)</w:t>
            </w:r>
          </w:p>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783"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531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69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6111" w:type="dxa"/>
          </w:tcPr>
          <w:p>
            <w:r>
              <w:t>The datasets analyzed during the current study are available in the MiBioGen repository(</w:t>
            </w:r>
            <w:r>
              <w:fldChar w:fldCharType="begin"/>
            </w:r>
            <w:r>
              <w:instrText xml:space="preserve">HYPERLINK "https://mibiogen.gcc.rug.nl/"</w:instrText>
            </w:r>
            <w:r>
              <w:fldChar w:fldCharType="separate"/>
            </w:r>
            <w:r>
              <w:rPr>
                <w:rFonts w:hint="default"/>
              </w:rPr>
              <w:t>https://mibiogen.gcc.rug.nl/</w:t>
            </w:r>
            <w:r>
              <w:fldChar w:fldCharType="end"/>
            </w:r>
            <w:r>
              <w:rPr>
                <w:rFonts w:hint="default"/>
              </w:rPr>
              <w:t>)</w:t>
            </w:r>
            <w:r>
              <w:t>[20]</w:t>
            </w:r>
            <w:r>
              <w:rPr>
                <w:rFonts w:hint="default"/>
              </w:rPr>
              <w:t xml:space="preserve"> </w:t>
            </w:r>
            <w:r>
              <w:t>and the FinnGen repository (https://r9.finngen.fi/)[25, 26].</w:t>
            </w:r>
          </w:p>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783"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531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697"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6111" w:type="dxa"/>
            <w:tcBorders>
              <w:bottom w:val="single" w:color="7F7F7F" w:sz="6" w:space="0"/>
            </w:tcBorders>
            <w:shd w:val="clear" w:color="auto" w:fill="EEEEEE"/>
          </w:tcPr>
          <w:p>
            <w:bookmarkStart w:id="14" w:name="_GoBack"/>
            <w:r>
              <w:t xml:space="preserve">The authors declare that they have no conflict of interest. </w:t>
            </w:r>
          </w:p>
          <w:bookmarkEnd w:id="14"/>
          <w:p>
            <w:pPr>
              <w:spacing w:before="96" w:beforeLines="40" w:after="96" w:afterLines="40" w:line="24" w:lineRule="atLeast"/>
              <w:rPr>
                <w:rFonts w:eastAsia="Times New Roman"/>
                <w:sz w:val="18"/>
                <w:szCs w:val="18"/>
                <w:lang w:val="en-GB" w:eastAsia="en-GB"/>
              </w:rPr>
            </w:pPr>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r>
      <w:fldChar w:fldCharType="begin"/>
    </w:r>
    <w:r>
      <w:instrText xml:space="preserve"> PAGE   \* MERGEFORMAT </w:instrText>
    </w:r>
    <w:r>
      <w:fldChar w:fldCharType="separate"/>
    </w:r>
    <w:r>
      <w:t>1</w:t>
    </w:r>
    <w:r>
      <w:fldChar w:fldCharType="end"/>
    </w:r>
  </w:p>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5"/>
      </w:rPr>
    </w:pPr>
  </w:p>
  <w:p>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GEyNjRiOGVjNGQ4OGM0YzEzYzQ1MWZkNTM4MWNiNmEifQ=="/>
    <w:docVar w:name="NE.Ref{64E961D8-2A24-4E50-8A4F-C8CAD2C21CE0}" w:val=" ADDIN NE.Ref.{64E961D8-2A24-4E50-8A4F-C8CAD2C21CE0}&lt;Citation&gt;&lt;Group&gt;&lt;References&gt;&lt;Item&gt;&lt;ID&gt;942&lt;/ID&gt;&lt;UID&gt;{D7A40A6B-9D1F-4C62-AA2B-F4D33C18EF3F}&lt;/UID&gt;&lt;Title&gt;Beyond standardization: dynamic software infrastructures for systems biology&lt;/Title&gt;&lt;Template&gt;Journal Article&lt;/Template&gt;&lt;Star&gt;0&lt;/Star&gt;&lt;Tag&gt;0&lt;/Tag&gt;&lt;Author&gt;Swertz, Morris A; Jansen, Ritsert C&lt;/Author&gt;&lt;Year&gt;2007&lt;/Year&gt;&lt;Details&gt;&lt;_accessed&gt;64747378&lt;/_accessed&gt;&lt;_collection_scope&gt;SCIE&lt;/_collection_scope&gt;&lt;_created&gt;64747378&lt;/_created&gt;&lt;_db_updated&gt;CrossRef&lt;/_db_updated&gt;&lt;_doi&gt;10.1038/nrg2048&lt;/_doi&gt;&lt;_impact_factor&gt;  59.581&lt;/_impact_factor&gt;&lt;_isbn&gt;1471-0056&lt;/_isbn&gt;&lt;_issue&gt;3&lt;/_issue&gt;&lt;_journal&gt;Nature Reviews Genetics&lt;/_journal&gt;&lt;_modified&gt;64747378&lt;/_modified&gt;&lt;_pages&gt;235-243&lt;/_pages&gt;&lt;_social_category&gt;生物学(1)&lt;/_social_category&gt;&lt;_tertiary_title&gt;Nat Rev Genet&lt;/_tertiary_title&gt;&lt;_url&gt;http://www.nature.com/articles/nrg2048_x000d__x000a_http://www.nature.com/articles/nrg2048.pdf&lt;/_url&gt;&lt;_volume&gt;8&lt;/_volume&gt;&lt;/Details&gt;&lt;Extra&gt;&lt;DBUID&gt;{F96A950B-833F-4880-A151-76DA2D6A2879}&lt;/DBUID&gt;&lt;/Extra&gt;&lt;/Item&gt;&lt;/References&gt;&lt;/Group&gt;&lt;Group&gt;&lt;References&gt;&lt;Item&gt;&lt;ID&gt;943&lt;/ID&gt;&lt;UID&gt;{48E7657A-E897-4ADD-AA39-7F0C41D566AC}&lt;/UID&gt;&lt;Title&gt;https://mibiogen.gcc.rug.nl/&lt;/Title&gt;&lt;Template&gt;Journal Article&lt;/Template&gt;&lt;Star&gt;0&lt;/Star&gt;&lt;Tag&gt;0&lt;/Tag&gt;&lt;Author&gt;MiBioGen, MiBioGen Consortium.&lt;/Author&gt;&lt;Year&gt;16&lt;/Year&gt;&lt;Details&gt;&lt;_accessed&gt;64747380&lt;/_accessed&gt;&lt;_created&gt;64747380&lt;/_created&gt;&lt;_modified&gt;64747380&lt;/_modified&gt;&lt;/Details&gt;&lt;Extra&gt;&lt;DBUID&gt;{F96A950B-833F-4880-A151-76DA2D6A2879}&lt;/DBUID&gt;&lt;/Extra&gt;&lt;/Item&gt;&lt;/References&gt;&lt;/Group&gt;&lt;Group&gt;&lt;References&gt;&lt;Item&gt;&lt;ID&gt;939&lt;/ID&gt;&lt;UID&gt;{9906C144-2957-437B-BA94-204E4B71B534}&lt;/UID&gt;&lt;Title&gt;Large-scale association analyses identify host factors influencing human gut microbiome composition&lt;/Title&gt;&lt;Template&gt;Journal Article&lt;/Template&gt;&lt;Star&gt;0&lt;/Star&gt;&lt;Tag&gt;0&lt;/Tag&gt;&lt;Author&gt;Kurilshikov, Alexander; Medina-Gomez, Carolina; Bacigalupe, Rodrigo; Radjabzadeh, Djawad; Wang, Jun; Demirkan, Ayse; Le Roy, Caroline I; Raygoza Garay, Juan Antonio; Finnicum, Casey T; Liu, Xingrong; Zhernakova, Daria V; Bonder, Marc Jan; Hansen, Tue H; Frost, Fabian; Rühlemann, Malte C; Turpin, Williams; Moon, Jee-Young; Kim, Han-Na; Lüll, Kreete; Barkan, Elad; Shah, Shiraz A; Fornage, Myriam; Szopinska-Tokov, Joanna; Wallen, Zachary D; Borisevich, Dmitrii; Agreus, Lars; Andreasson, Anna; Bang, Corinna; Bedrani, Larbi; Bell, Jordana T; Bisgaard, Hans; Boehnke, Michael; Boomsma, Dorret I; Burk, Robert D; Claringbould, Annique; Croitoru, Kenneth; Davies, Gareth E; van Duijn, Cornelia M; Duijts, Liesbeth; Falony, Gwen; Fu, Jingyuan; van der Graaf, Adriaan; Hansen, Torben; Homuth, Georg; Hughes, David A; Ijzerman, Richard G; Jackson, Matthew A; Jaddoe, Vincent W V; Joossens, Marie; Jørgensen, Torben; Keszthelyi, Daniel; Knight, Rob; Laakso, Markku; Laudes, Matthias; Launer, Lenore J; Lieb, Wolfgang; Lusis, Aldons J; Masclee, Ad A M; Moll, Henriette A; Mujagic, Zlatan; Qibin, Qi; Rothschild, Daphna; Shin, Hocheol; Sørensen, Søren J; Steves, Claire J; Thorsen, Jonathan; Timpson, Nicholas J; Tito, Raul Y; Vieira-Silva, Sara; Völker, Uwe; Völzke, Henry; Võsa, Urmo; Wade, Kaitlin H; Walter, Susanna; Watanabe, Kyoko; Weiss, Stefan; Weiss, Frank U; Weissbrod, Omer; Westra, Harm-Jan; Willemsen, Gonneke; Payami, Haydeh; Jonkers, Daisy M A E; Arias Vasquez, Alejandro; de Geus, Eco J C; Meyer, Katie A; Stokholm, Jakob; Segal, Eran; Org, Elin; Wijmenga, Cisca; Kim, Hyung-Lae; Kaplan, Robert C; Spector, Tim D; Uitterlinden, Andre G; Rivadeneira, Fernando; Franke, Andre; Lerch, Markus M; Franke, Lude; Sanna, Serena; D Amato, Mauro; Pedersen, Oluf; Paterson, Andrew D; Kraaij, Robert; Raes, Jeroen; Zhernakova, Alexandra&lt;/Author&gt;&lt;Year&gt;2021&lt;/Year&gt;&lt;Details&gt;&lt;_accessed&gt;64747374&lt;/_accessed&gt;&lt;_collection_scope&gt;SCIE&lt;/_collection_scope&gt;&lt;_created&gt;64747374&lt;/_created&gt;&lt;_db_updated&gt;CrossRef&lt;/_db_updated&gt;&lt;_doi&gt;10.1038/s41588-020-00763-1&lt;/_doi&gt;&lt;_impact_factor&gt;  41.307&lt;/_impact_factor&gt;&lt;_isbn&gt;1061-4036&lt;/_isbn&gt;&lt;_issue&gt;2&lt;/_issue&gt;&lt;_journal&gt;Nature Genetics&lt;/_journal&gt;&lt;_modified&gt;64747374&lt;/_modified&gt;&lt;_pages&gt;156-165&lt;/_pages&gt;&lt;_social_category&gt;生物学(1)&lt;/_social_category&gt;&lt;_tertiary_title&gt;Nat Genet&lt;/_tertiary_title&gt;&lt;_url&gt;https://www.nature.com/articles/s41588-020-00763-1_x000d__x000a_https://www.nature.com/articles/s41588-020-00763-1.pdf&lt;/_url&gt;&lt;_volume&gt;53&lt;/_volume&gt;&lt;/Details&gt;&lt;Extra&gt;&lt;DBUID&gt;{F96A950B-833F-4880-A151-76DA2D6A2879}&lt;/DBUID&gt;&lt;/Extra&gt;&lt;/Item&gt;&lt;/References&gt;&lt;/Group&gt;&lt;Group&gt;&lt;References&gt;&lt;Item&gt;&lt;ID&gt;940&lt;/ID&gt;&lt;UID&gt;{838B70E4-BE11-49D7-8CB4-2B1086DFDCD3}&lt;/UID&gt;&lt;Title&gt;MOLGENIS research: advanced bioinformatics data software for non-bioinformaticians&lt;/Title&gt;&lt;Template&gt;Journal Article&lt;/Template&gt;&lt;Star&gt;0&lt;/Star&gt;&lt;Tag&gt;0&lt;/Tag&gt;&lt;Author&gt;van der Velde, K Joeri; Imhann, Floris; Charbon, Bart; Pang, Chao; van Enckevort, David; Slofstra, Mariska; Barbieri, Ruggero; Alberts, Rudi; Hendriksen, Dennis; Kelpin, Fleur; de Haan, Mark; de Boer, Tommy; Haakma, Sido; Stroomberg, Connor; Scholtens, Salome; van de Geijn, Gert-Jan; Festen, Eleonora A M; Weersma, Rinse K; Swertz, Morris A&lt;/Author&gt;&lt;Year&gt;2019&lt;/Year&gt;&lt;Details&gt;&lt;_accessed&gt;64747376&lt;/_accessed&gt;&lt;_collection_scope&gt;SCIE&lt;/_collection_scope&gt;&lt;_created&gt;64747376&lt;/_created&gt;&lt;_date&gt;62693280&lt;/_date&gt;&lt;_db_updated&gt;CrossRef&lt;/_db_updated&gt;&lt;_doi&gt;10.1093/bioinformatics/bty742&lt;/_doi&gt;&lt;_impact_factor&gt;   6.931&lt;/_impact_factor&gt;&lt;_isbn&gt;1367-4803&lt;/_isbn&gt;&lt;_issue&gt;6&lt;/_issue&gt;&lt;_journal&gt;Bioinformatics&lt;/_journal&gt;&lt;_modified&gt;64747376&lt;/_modified&gt;&lt;_pages&gt;1076-1078&lt;/_pages&gt;&lt;_social_category&gt;生物学(3)&lt;/_social_category&gt;&lt;_url&gt;https://academic.oup.com/bioinformatics/article/35/6/1076/5085379_x000d__x000a_https://academic.oup.com/bioinformatics/article-pdf/35/6/1076/48966183/bioinformatics_35_6_1076.pdf&lt;/_url&gt;&lt;_volume&gt;35&lt;/_volume&gt;&lt;/Details&gt;&lt;Extra&gt;&lt;DBUID&gt;{F96A950B-833F-4880-A151-76DA2D6A2879}&lt;/DBUID&gt;&lt;/Extra&gt;&lt;/Item&gt;&lt;/References&gt;&lt;/Group&gt;&lt;Group&gt;&lt;References&gt;&lt;Item&gt;&lt;ID&gt;941&lt;/ID&gt;&lt;UID&gt;{6205A1BA-9153-4324-82E4-ECC8EAC29D9B}&lt;/UID&gt;&lt;Title&gt;The MOLGENIS toolkit: rapid prototyping of biosoftware at the push of a button&lt;/Title&gt;&lt;Template&gt;Journal Article&lt;/Template&gt;&lt;Star&gt;0&lt;/Star&gt;&lt;Tag&gt;0&lt;/Tag&gt;&lt;Author&gt;Swertz, Morris A; Dijkstra, Martijn; Adamusiak, Tomasz; van der Velde, Joeri K; Kanterakis, Alexandros; Roos, Erik T; Lops, Joris; Thorisson, Gudmundur A; Arends, Danny; Byelas, George; Muilu, Juha; Brookes, Anthony J; de Brock, Engbert O; Jansen, Ritsert C; Parkinson, Helen&lt;/Author&gt;&lt;Year&gt;2010&lt;/Year&gt;&lt;Details&gt;&lt;_accessed&gt;64747377&lt;/_accessed&gt;&lt;_collection_scope&gt;SCIE;EI&lt;/_collection_scope&gt;&lt;_created&gt;64747377&lt;/_created&gt;&lt;_db_updated&gt;CrossRef&lt;/_db_updated&gt;&lt;_doi&gt;10.1186/1471-2105-11-S12-S12&lt;/_doi&gt;&lt;_impact_factor&gt;   3.307&lt;/_impact_factor&gt;&lt;_isbn&gt;1471-2105&lt;/_isbn&gt;&lt;_issue&gt;S12&lt;/_issue&gt;&lt;_journal&gt;BMC Bioinformatics&lt;/_journal&gt;&lt;_modified&gt;64747377&lt;/_modified&gt;&lt;_social_category&gt;生物学(4)&lt;/_social_category&gt;&lt;_tertiary_title&gt;BMC Bioinformatics&lt;/_tertiary_title&gt;&lt;_url&gt;https://bmcbioinformatics.biomedcentral.com/articles/10.1186/1471-2105-11-S12-S12_x000d__x000a_http://link.springer.com/content/pdf/10.1186/1471-2105-11-S12-S12.pdf&lt;/_url&gt;&lt;_volume&gt;11&lt;/_volume&gt;&lt;/Details&gt;&lt;Extra&gt;&lt;DBUID&gt;{F96A950B-833F-4880-A151-76DA2D6A2879}&lt;/DBUID&gt;&lt;/Extra&gt;&lt;/Item&gt;&lt;/References&gt;&lt;/Group&gt;&lt;/Citation&gt;_x000a_"/>
    <w:docVar w:name="NE.Ref{9127A272-A903-408C-AD6C-1802E1592E53}" w:val=" ADDIN NE.Ref.{9127A272-A903-408C-AD6C-1802E1592E53} ADDIN NE.Ref.{9127A272-A903-408C-AD6C-1802E1592E53}&lt;Citation&gt;&lt;Group&gt;&lt;References&gt;&lt;Item&gt;&lt;ID&gt;942&lt;/ID&gt;&lt;UID&gt;{D7A40A6B-9D1F-4C62-AA2B-F4D33C18EF3F}&lt;/UID&gt;&lt;Title&gt;Beyond standardization: dynamic software infrastructures for systems biology&lt;/Title&gt;&lt;Template&gt;Journal Article&lt;/Template&gt;&lt;Star&gt;0&lt;/Star&gt;&lt;Tag&gt;0&lt;/Tag&gt;&lt;Author&gt;Swertz, Morris A; Jansen, Ritsert C&lt;/Author&gt;&lt;Year&gt;2007&lt;/Year&gt;&lt;Details&gt;&lt;_accessed&gt;64747378&lt;/_accessed&gt;&lt;_collection_scope&gt;SCIE&lt;/_collection_scope&gt;&lt;_created&gt;64747378&lt;/_created&gt;&lt;_db_updated&gt;CrossRef&lt;/_db_updated&gt;&lt;_doi&gt;10.1038/nrg2048&lt;/_doi&gt;&lt;_impact_factor&gt;  59.581&lt;/_impact_factor&gt;&lt;_isbn&gt;1471-0056&lt;/_isbn&gt;&lt;_issue&gt;3&lt;/_issue&gt;&lt;_journal&gt;Nature Reviews Genetics&lt;/_journal&gt;&lt;_modified&gt;64747378&lt;/_modified&gt;&lt;_pages&gt;235-243&lt;/_pages&gt;&lt;_social_category&gt;生物学(1)&lt;/_social_category&gt;&lt;_tertiary_title&gt;Nat Rev Genet&lt;/_tertiary_title&gt;&lt;_url&gt;http://www.nature.com/articles/nrg2048_x000d__x000a_http://www.nature.com/articles/nrg2048.pdf&lt;/_url&gt;&lt;_volume&gt;8&lt;/_volume&gt;&lt;/Details&gt;&lt;Extra&gt;&lt;DBUID&gt;{F96A950B-833F-4880-A151-76DA2D6A2879}&lt;/DBUID&gt;&lt;/Extra&gt;&lt;/Item&gt;&lt;/References&gt;&lt;/Group&gt;&lt;Group&gt;&lt;References&gt;&lt;Item&gt;&lt;ID&gt;943&lt;/ID&gt;&lt;UID&gt;{48E7657A-E897-4ADD-AA39-7F0C41D566AC}&lt;/UID&gt;&lt;Title&gt;https://mibiogen.gcc.rug.nl/&lt;/Title&gt;&lt;Template&gt;Journal Article&lt;/Template&gt;&lt;Star&gt;0&lt;/Star&gt;&lt;Tag&gt;0&lt;/Tag&gt;&lt;Author&gt;MiBioGen, MiBioGen Consortium.&lt;/Author&gt;&lt;Year&gt;16&lt;/Year&gt;&lt;Details&gt;&lt;_accessed&gt;64747380&lt;/_accessed&gt;&lt;_created&gt;64747380&lt;/_created&gt;&lt;_modified&gt;64747380&lt;/_modified&gt;&lt;/Details&gt;&lt;Extra&gt;&lt;DBUID&gt;{F96A950B-833F-4880-A151-76DA2D6A2879}&lt;/DBUID&gt;&lt;/Extra&gt;&lt;/Item&gt;&lt;/References&gt;&lt;/Group&gt;&lt;Group&gt;&lt;References&gt;&lt;Item&gt;&lt;ID&gt;939&lt;/ID&gt;&lt;UID&gt;{9906C144-2957-437B-BA94-204E4B71B534}&lt;/UID&gt;&lt;Title&gt;Large-scale association analyses identify host factors influencing human gut microbiome composition&lt;/Title&gt;&lt;Template&gt;Journal Article&lt;/Template&gt;&lt;Star&gt;0&lt;/Star&gt;&lt;Tag&gt;0&lt;/Tag&gt;&lt;Author&gt;Kurilshikov, Alexander; Medina-Gomez, Carolina; Bacigalupe, Rodrigo; Radjabzadeh, Djawad; Wang, Jun; Demirkan, Ayse; Le Roy, Caroline I; Raygoza Garay, Juan Antonio; Finnicum, Casey T; Liu, Xingrong; Zhernakova, Daria V; Bonder, Marc Jan; Hansen, Tue H; Frost, Fabian; Rühlemann, Malte C; Turpin, Williams; Moon, Jee-Young; Kim, Han-Na; Lüll, Kreete; Barkan, Elad; Shah, Shiraz A; Fornage, Myriam; Szopinska-Tokov, Joanna; Wallen, Zachary D; Borisevich, Dmitrii; Agreus, Lars; Andreasson, Anna; Bang, Corinna; Bedrani, Larbi; Bell, Jordana T; Bisgaard, Hans; Boehnke, Michael; Boomsma, Dorret I; Burk, Robert D; Claringbould, Annique; Croitoru, Kenneth; Davies, Gareth E; van Duijn, Cornelia M; Duijts, Liesbeth; Falony, Gwen; Fu, Jingyuan; van der Graaf, Adriaan; Hansen, Torben; Homuth, Georg; Hughes, David A; Ijzerman, Richard G; Jackson, Matthew A; Jaddoe, Vincent W V; Joossens, Marie; Jørgensen, Torben; Keszthelyi, Daniel; Knight, Rob; Laakso, Markku; Laudes, Matthias; Launer, Lenore J; Lieb, Wolfgang; Lusis, Aldons J; Masclee, Ad A M; Moll, Henriette A; Mujagic, Zlatan; Qibin, Qi; Rothschild, Daphna; Shin, Hocheol; Sørensen, Søren J; Steves, Claire J; Thorsen, Jonathan; Timpson, Nicholas J; Tito, Raul Y; Vieira-Silva, Sara; Völker, Uwe; Völzke, Henry; Võsa, Urmo; Wade, Kaitlin H; Walter, Susanna; Watanabe, Kyoko; Weiss, Stefan; Weiss, Frank U; Weissbrod, Omer; Westra, Harm-Jan; Willemsen, Gonneke; Payami, Haydeh; Jonkers, Daisy M A E; Arias Vasquez, Alejandro; de Geus, Eco J C; Meyer, Katie A; Stokholm, Jakob; Segal, Eran; Org, Elin; Wijmenga, Cisca; Kim, Hyung-Lae; Kaplan, Robert C; Spector, Tim D; Uitterlinden, Andre G; Rivadeneira, Fernando; Franke, Andre; Lerch, Markus M; Franke, Lude; Sanna, Serena; D Amato, Mauro; Pedersen, Oluf; Paterson, Andrew D; Kraaij, Robert; Raes, Jeroen; Zhernakova, Alexandra&lt;/Author&gt;&lt;Year&gt;2021&lt;/Year&gt;&lt;Details&gt;&lt;_accessed&gt;64747374&lt;/_accessed&gt;&lt;_collection_scope&gt;SCIE&lt;/_collection_scope&gt;&lt;_created&gt;64747374&lt;/_created&gt;&lt;_db_updated&gt;CrossRef&lt;/_db_updated&gt;&lt;_doi&gt;10.1038/s41588-020-00763-1&lt;/_doi&gt;&lt;_impact_factor&gt;  41.307&lt;/_impact_factor&gt;&lt;_isbn&gt;1061-4036&lt;/_isbn&gt;&lt;_issue&gt;2&lt;/_issue&gt;&lt;_journal&gt;Nature Genetics&lt;/_journal&gt;&lt;_modified&gt;64747374&lt;/_modified&gt;&lt;_pages&gt;156-165&lt;/_pages&gt;&lt;_social_category&gt;生物学(1)&lt;/_social_category&gt;&lt;_tertiary_title&gt;Nat Genet&lt;/_tertiary_title&gt;&lt;_url&gt;https://www.nature.com/articles/s41588-020-00763-1_x000d__x000a_https://www.nature.com/articles/s41588-020-00763-1.pdf&lt;/_url&gt;&lt;_volume&gt;53&lt;/_volume&gt;&lt;/Details&gt;&lt;Extra&gt;&lt;DBUID&gt;{F96A950B-833F-4880-A151-76DA2D6A2879}&lt;/DBUID&gt;&lt;/Extra&gt;&lt;/Item&gt;&lt;/References&gt;&lt;/Group&gt;&lt;Group&gt;&lt;References&gt;&lt;Item&gt;&lt;ID&gt;940&lt;/ID&gt;&lt;UID&gt;{838B70E4-BE11-49D7-8CB4-2B1086DFDCD3}&lt;/UID&gt;&lt;Title&gt;MOLGENIS research: advanced bioinformatics data software for non-bioinformaticians&lt;/Title&gt;&lt;Template&gt;Journal Article&lt;/Template&gt;&lt;Star&gt;0&lt;/Star&gt;&lt;Tag&gt;0&lt;/Tag&gt;&lt;Author&gt;van der Velde, K Joeri; Imhann, Floris; Charbon, Bart; Pang, Chao; van Enckevort, David; Slofstra, Mariska; Barbieri, Ruggero; Alberts, Rudi; Hendriksen, Dennis; Kelpin, Fleur; de Haan, Mark; de Boer, Tommy; Haakma, Sido; Stroomberg, Connor; Scholtens, Salome; van de Geijn, Gert-Jan; Festen, Eleonora A M; Weersma, Rinse K; Swertz, Morris A&lt;/Author&gt;&lt;Year&gt;2019&lt;/Year&gt;&lt;Details&gt;&lt;_accessed&gt;64747376&lt;/_accessed&gt;&lt;_collection_scope&gt;SCIE&lt;/_collection_scope&gt;&lt;_created&gt;64747376&lt;/_created&gt;&lt;_date&gt;62693280&lt;/_date&gt;&lt;_db_updated&gt;CrossRef&lt;/_db_updated&gt;&lt;_doi&gt;10.1093/bioinformatics/bty742&lt;/_doi&gt;&lt;_impact_factor&gt;   6.931&lt;/_impact_factor&gt;&lt;_isbn&gt;1367-4803&lt;/_isbn&gt;&lt;_issue&gt;6&lt;/_issue&gt;&lt;_journal&gt;Bioinformatics&lt;/_journal&gt;&lt;_modified&gt;64747376&lt;/_modified&gt;&lt;_pages&gt;1076-1078&lt;/_pages&gt;&lt;_social_category&gt;生物学(3)&lt;/_social_category&gt;&lt;_url&gt;https://academic.oup.com/bioinformatics/article/35/6/1076/5085379_x000d__x000a_https://academic.oup.com/bioinformatics/article-pdf/35/6/1076/48966183/bioinformatics_35_6_1076.pdf&lt;/_url&gt;&lt;_volume&gt;35&lt;/_volume&gt;&lt;/Details&gt;&lt;Extra&gt;&lt;DBUID&gt;{F96A950B-833F-4880-A151-76DA2D6A2879}&lt;/DBUID&gt;&lt;/Extra&gt;&lt;/Item&gt;&lt;/References&gt;&lt;/Group&gt;&lt;Group&gt;&lt;References&gt;&lt;Item&gt;&lt;ID&gt;941&lt;/ID&gt;&lt;UID&gt;{6205A1BA-9153-4324-82E4-ECC8EAC29D9B}&lt;/UID&gt;&lt;Title&gt;The MOLGENIS toolkit: rapid prototyping of biosoftware at the push of a button&lt;/Title&gt;&lt;Template&gt;Journal Article&lt;/Template&gt;&lt;Star&gt;0&lt;/Star&gt;&lt;Tag&gt;0&lt;/Tag&gt;&lt;Author&gt;Swertz, Morris A; Dijkstra, Martijn; Adamusiak, Tomasz; van der Velde, Joeri K; Kanterakis, Alexandros; Roos, Erik T; Lops, Joris; Thorisson, Gudmundur A; Arends, Danny; Byelas, George; Muilu, Juha; Brookes, Anthony J; de Brock, Engbert O; Jansen, Ritsert C; Parkinson, Helen&lt;/Author&gt;&lt;Year&gt;2010&lt;/Year&gt;&lt;Details&gt;&lt;_accessed&gt;64747377&lt;/_accessed&gt;&lt;_collection_scope&gt;SCIE;EI&lt;/_collection_scope&gt;&lt;_created&gt;64747377&lt;/_created&gt;&lt;_db_updated&gt;CrossRef&lt;/_db_updated&gt;&lt;_doi&gt;10.1186/1471-2105-11-S12-S12&lt;/_doi&gt;&lt;_impact_factor&gt;   3.307&lt;/_impact_factor&gt;&lt;_isbn&gt;1471-2105&lt;/_isbn&gt;&lt;_issue&gt;S12&lt;/_issue&gt;&lt;_journal&gt;BMC Bioinformatics&lt;/_journal&gt;&lt;_modified&gt;64747377&lt;/_modified&gt;&lt;_social_category&gt;生物学(4)&lt;/_social_category&gt;&lt;_tertiary_title&gt;BMC Bioinformatics&lt;/_tertiary_title&gt;&lt;_url&gt;https://bmcbioinformatics.biomedcentral.com/articles/10.1186/1471-2105-11-S12-S12_x000d__x000a_http://link.springer.com/content/pdf/10.1186/1471-2105-11-S12-S12.pdf&lt;/_url&gt;&lt;_volume&gt;11&lt;/_volume&gt;&lt;/Details&gt;&lt;Extra&gt;&lt;DBUID&gt;{F96A950B-833F-4880-A151-76DA2D6A2879}&lt;/DBUID&gt;&lt;/Extra&gt;&lt;/Item&gt;&lt;/References&gt;&lt;/Group&gt;&lt;/Citation&gt;_x000a_"/>
    <w:docVar w:name="NE.Ref{AD12D984-4882-4199-BCBB-9225101FD707}" w:val=" ADDIN NE.Ref.{AD12D984-4882-4199-BCBB-9225101FD707} ADDIN NE.Ref.{AD12D984-4882-4199-BCBB-9225101FD707}&lt;Citation&gt;&lt;Group&gt;&lt;References&gt;&lt;Item&gt;&lt;ID&gt;930&lt;/ID&gt;&lt;UID&gt;{AF34E7F0-9EC1-40A0-A4CC-70D5BB1CEB16}&lt;/UID&gt;&lt;Title&gt;Genetic Factors and the Intestinal Microbiome Guide Development of Microbe-Based Therapies for Inflammatory Bowel Diseases&lt;/Title&gt;&lt;Template&gt;Journal Article&lt;/Template&gt;&lt;Star&gt;0&lt;/Star&gt;&lt;Tag&gt;0&lt;/Tag&gt;&lt;Author&gt;Cohen, Louis J; Cho, Judy H; Gevers, Dirk; Chu, Hiutung&lt;/Author&gt;&lt;Year&gt;2019&lt;/Year&gt;&lt;Details&gt;&lt;_accessed&gt;64747363&lt;/_accessed&gt;&lt;_collection_scope&gt;SCIE&lt;/_collection_scope&gt;&lt;_created&gt;64747363&lt;/_created&gt;&lt;_db_updated&gt;CrossRef&lt;/_db_updated&gt;&lt;_doi&gt;10.1053/j.gastro.2019.03.017&lt;/_doi&gt;&lt;_impact_factor&gt;  33.883&lt;/_impact_factor&gt;&lt;_isbn&gt;00165085&lt;/_isbn&gt;&lt;_issue&gt;8&lt;/_issue&gt;&lt;_journal&gt;Gastroenterology&lt;/_journal&gt;&lt;_modified&gt;64747363&lt;/_modified&gt;&lt;_pages&gt;2174-2189&lt;/_pages&gt;&lt;_social_category&gt;医学(1)&lt;/_social_category&gt;&lt;_tertiary_title&gt;Gastroenterology&lt;/_tertiary_title&gt;&lt;_url&gt;https://linkinghub.elsevier.com/retrieve/pii/S0016508519335590_x000d__x000a_https://api.elsevier.com/content/article/PII:S0016508519335590?httpAccept=text/xml&lt;/_url&gt;&lt;_volume&gt;156&lt;/_volume&gt;&lt;/Details&gt;&lt;Extra&gt;&lt;DBUID&gt;{F96A950B-833F-4880-A151-76DA2D6A2879}&lt;/DBUID&gt;&lt;/Extra&gt;&lt;/Item&gt;&lt;/References&gt;&lt;/Group&gt;&lt;Group&gt;&lt;References&gt;&lt;Item&gt;&lt;ID&gt;931&lt;/ID&gt;&lt;UID&gt;{F43687B2-658E-4F81-9E8B-6975B33C7FE5}&lt;/UID&gt;&lt;Title&gt;Gut microbiota in colorectal cancer: mechanisms of action and clinical applications&lt;/Title&gt;&lt;Template&gt;Journal Article&lt;/Template&gt;&lt;Star&gt;0&lt;/Star&gt;&lt;Tag&gt;0&lt;/Tag&gt;&lt;Author&gt;Wong, Sunny H; Yu, Jun&lt;/Author&gt;&lt;Year&gt;2019&lt;/Year&gt;&lt;Details&gt;&lt;_accessed&gt;64747364&lt;/_accessed&gt;&lt;_collection_scope&gt;SCIE&lt;/_collection_scope&gt;&lt;_created&gt;64747364&lt;/_created&gt;&lt;_db_updated&gt;CrossRef&lt;/_db_updated&gt;&lt;_doi&gt;10.1038/s41575-019-0209-8&lt;/_doi&gt;&lt;_impact_factor&gt;  73.082&lt;/_impact_factor&gt;&lt;_isbn&gt;1759-5045&lt;/_isbn&gt;&lt;_issue&gt;11&lt;/_issue&gt;&lt;_journal&gt;Nature Reviews Gastroenterology &amp;amp; Hepatology&lt;/_journal&gt;&lt;_modified&gt;64747364&lt;/_modified&gt;&lt;_pages&gt;690-704&lt;/_pages&gt;&lt;_social_category&gt;医学(1)&lt;/_social_category&gt;&lt;_tertiary_title&gt;Nat Rev Gastroenterol Hepatol&lt;/_tertiary_title&gt;&lt;_url&gt;http://www.nature.com/articles/s41575-019-0209-8_x000d__x000a_http://www.nature.com/articles/s41575-019-0209-8.pdf&lt;/_url&gt;&lt;_volume&gt;16&lt;/_volume&gt;&lt;/Details&gt;&lt;Extra&gt;&lt;DBUID&gt;{F96A950B-833F-4880-A151-76DA2D6A2879}&lt;/DBUID&gt;&lt;/Extra&gt;&lt;/Item&gt;&lt;/References&gt;&lt;/Group&gt;&lt;/Citation&gt;_x000a_"/>
    <w:docVar w:name="NE.Ref{DBEC751E-11A8-446B-8899-3CD01213E3E4}" w:val=" ADDIN NE.Ref.{DBEC751E-11A8-446B-8899-3CD01213E3E4} ADDIN NE.Ref.{DBEC751E-11A8-446B-8899-3CD01213E3E4}&lt;Citation&gt;&lt;Group&gt;&lt;References&gt;&lt;Item&gt;&lt;ID&gt;932&lt;/ID&gt;&lt;UID&gt;{C0C61EEA-52D9-4C99-A2BE-FA2E51F6B262}&lt;/UID&gt;&lt;Title&gt;Gut microbiome–mediated bile acid metabolism regulates liver cancer via NKT cells&lt;/Title&gt;&lt;Template&gt;Journal Article&lt;/Template&gt;&lt;Star&gt;0&lt;/Star&gt;&lt;Tag&gt;0&lt;/Tag&gt;&lt;Author&gt;Ma, Chi; Han, Miaojun; Heinrich, Bernd; Fu, Qiong; Zhang, Qianfei; Sandhu, Milan; Agdashian, David; Terabe, Masaki; Berzofsky, Jay A; Fako, Valerie; Ritz, Thomas; Longerich, Thomas; Theriot, Casey M; McCulloch, John A; Roy, Soumen; Yuan, Wuxing; Thovarai, Vishal; Sen, Shurjo K; Ruchirawat, Mathuros; Korangy, Firouzeh; Wang, Xin Wei; Trinchieri, Giorgio; Greten, Tim F&lt;/Author&gt;&lt;Year&gt;2018&lt;/Year&gt;&lt;Details&gt;&lt;_accessed&gt;64747366&lt;/_accessed&gt;&lt;_collection_scope&gt;SCIE&lt;/_collection_scope&gt;&lt;_created&gt;64747366&lt;/_created&gt;&lt;_date&gt;62269920&lt;/_date&gt;&lt;_db_updated&gt;CrossRef&lt;/_db_updated&gt;&lt;_doi&gt;10.1126/science.aan5931&lt;/_doi&gt;&lt;_impact_factor&gt;  63.714&lt;/_impact_factor&gt;&lt;_isbn&gt;0036-8075&lt;/_isbn&gt;&lt;_issue&gt;6391&lt;/_issue&gt;&lt;_journal&gt;Science&lt;/_journal&gt;&lt;_modified&gt;64747366&lt;/_modified&gt;&lt;_social_category&gt;综合性期刊(1)&lt;/_social_category&gt;&lt;_tertiary_title&gt;Science&lt;/_tertiary_title&gt;&lt;_url&gt;https://www.science.org/doi/10.1126/science.aan5931_x000d__x000a_https://syndication.highwire.org/content/doi/10.1126/science.aan5931&lt;/_url&gt;&lt;_volume&gt;360&lt;/_volume&gt;&lt;/Details&gt;&lt;Extra&gt;&lt;DBUID&gt;{F96A950B-833F-4880-A151-76DA2D6A2879}&lt;/DBUID&gt;&lt;/Extra&gt;&lt;/Item&gt;&lt;/References&gt;&lt;/Group&gt;&lt;/Citation&gt;_x000a_"/>
  </w:docVars>
  <w:rsids>
    <w:rsidRoot w:val="00172A27"/>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17134DD4"/>
    <w:rsid w:val="4EC67D37"/>
    <w:rsid w:val="6F6F2FBF"/>
    <w:rsid w:val="7417720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680"/>
        <w:tab w:val="right" w:pos="9360"/>
      </w:tabs>
      <w:spacing w:line="240" w:lineRule="auto"/>
    </w:pPr>
  </w:style>
  <w:style w:type="character" w:styleId="5">
    <w:name w:val="page number"/>
    <w:basedOn w:val="4"/>
    <w:semiHidden/>
    <w:unhideWhenUsed/>
    <w:qFormat/>
    <w:uiPriority w:val="99"/>
  </w:style>
  <w:style w:type="character" w:styleId="6">
    <w:name w:val="line number"/>
    <w:basedOn w:val="4"/>
    <w:semiHidden/>
    <w:unhideWhenUsed/>
    <w:qFormat/>
    <w:uiPriority w:val="99"/>
  </w:style>
  <w:style w:type="character" w:customStyle="1" w:styleId="7">
    <w:name w:val="Footer Char"/>
    <w:basedOn w:val="4"/>
    <w:link w:val="2"/>
    <w:qFormat/>
    <w:uiPriority w:val="99"/>
    <w:rPr>
      <w:rFonts w:ascii="Arial" w:hAnsi="Arial" w:eastAsia="Arial" w:cs="Arial"/>
      <w:lang w:val="en" w:eastAsia="de-CH"/>
    </w:rPr>
  </w:style>
  <w:style w:type="paragraph" w:customStyle="1" w:styleId="8">
    <w:name w:val="tgt"/>
    <w:basedOn w:val="1"/>
    <w:qFormat/>
    <w:uiPriority w:val="0"/>
    <w:pPr>
      <w:widowControl/>
      <w:spacing w:before="100" w:beforeAutospacing="1" w:after="100" w:afterAutospacing="1"/>
      <w:jc w:val="left"/>
    </w:pPr>
    <w:rPr>
      <w:rFonts w:ascii="宋体" w:hAnsi="宋体" w:eastAsia="宋体" w:cs="宋体"/>
      <w:kern w:val="0"/>
      <w:sz w:val="24"/>
      <w:szCs w:val="24"/>
    </w:rPr>
  </w:style>
  <w:style w:type="character" w:customStyle="1" w:styleId="9">
    <w:name w:val="tgt1"/>
    <w:basedOn w:val="4"/>
    <w:qFormat/>
    <w:uiPriority w:val="0"/>
  </w:style>
  <w:style w:type="character" w:customStyle="1" w:styleId="10">
    <w:name w:val="15"/>
    <w:basedOn w:val="4"/>
    <w:qFormat/>
    <w:uiPriority w:val="0"/>
    <w:rPr>
      <w:rFonts w:hint="default" w:ascii="Times New Roman" w:hAnsi="Times New Roman" w:cs="Times New Roman"/>
      <w:color w:val="0000FF"/>
      <w:u w:val="single"/>
    </w:rPr>
  </w:style>
  <w:style w:type="character" w:customStyle="1" w:styleId="11">
    <w:name w:val="16"/>
    <w:basedOn w:val="4"/>
    <w:qFormat/>
    <w:uiPriority w:val="0"/>
    <w:rPr>
      <w:rFonts w:hint="default" w:ascii="Times New Roman" w:hAnsi="Times New Roman" w:cs="Times New Roman"/>
      <w:color w:val="0000FF"/>
      <w:u w:val="single"/>
    </w:rPr>
  </w:style>
  <w:style w:type="character" w:customStyle="1" w:styleId="12">
    <w:name w:val="18"/>
    <w:basedOn w:val="4"/>
    <w:qFormat/>
    <w:uiPriority w:val="0"/>
    <w:rPr>
      <w:rFonts w:hint="eastAsia" w:ascii="等线" w:hAnsi="等线" w:eastAsia="等线"/>
      <w:color w:val="0000FF"/>
      <w:u w:val="single"/>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datastoreItem>
</file>

<file path=customXml/itemProps2.xml><?xml version="1.0" encoding="utf-8"?>
<ds:datastoreItem xmlns:ds="http://schemas.openxmlformats.org/officeDocument/2006/customXml" ds:itemID="{B7DA32DB-E5B8-4E32-AD11-08F2E668867B}">
  <ds:schemaRefs/>
</ds:datastoreItem>
</file>

<file path=customXml/itemProps3.xml><?xml version="1.0" encoding="utf-8"?>
<ds:datastoreItem xmlns:ds="http://schemas.openxmlformats.org/officeDocument/2006/customXml" ds:itemID="{A9898B61-61B7-44F1-9388-8B27875B1EDA}">
  <ds:schemaRefs/>
</ds:datastoreItem>
</file>

<file path=customXml/itemProps4.xml><?xml version="1.0" encoding="utf-8"?>
<ds:datastoreItem xmlns:ds="http://schemas.openxmlformats.org/officeDocument/2006/customXml" ds:itemID="{5DF20111-77FD-4F18-8E31-D737874646AB}">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4</Pages>
  <Words>1713</Words>
  <Characters>11466</Characters>
  <Lines>286</Lines>
  <Paragraphs>146</Paragraphs>
  <TotalTime>0</TotalTime>
  <ScaleCrop>false</ScaleCrop>
  <LinksUpToDate>false</LinksUpToDate>
  <CharactersWithSpaces>13033</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jcjcjc</cp:lastModifiedBy>
  <cp:lastPrinted>2021-09-28T07:08:00Z</cp:lastPrinted>
  <dcterms:modified xsi:type="dcterms:W3CDTF">2023-07-26T08:28:1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5120</vt:lpwstr>
  </property>
  <property fmtid="{D5CDD505-2E9C-101B-9397-08002B2CF9AE}" pid="27" name="ICV">
    <vt:lpwstr>160F9D9558334252838147018ED4ED66_12</vt:lpwstr>
  </property>
</Properties>
</file>